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0A174" w14:textId="77777777" w:rsidR="007F67BD" w:rsidRDefault="007F67BD" w:rsidP="007F67BD">
      <w:pPr>
        <w:rPr>
          <w:rFonts w:asciiTheme="majorHAnsi" w:eastAsiaTheme="majorEastAsia" w:hAnsiTheme="majorHAnsi" w:cstheme="majorBidi"/>
          <w:color w:val="1F4E79" w:themeColor="accent1" w:themeShade="80"/>
          <w:sz w:val="32"/>
          <w:szCs w:val="32"/>
          <w:lang w:val="en-GB"/>
        </w:rPr>
      </w:pPr>
    </w:p>
    <w:p w14:paraId="464E9FE1" w14:textId="18B4EDFF" w:rsidR="007F67BD" w:rsidRPr="00863F21" w:rsidRDefault="007F67BD" w:rsidP="007F67BD">
      <w:pPr>
        <w:pStyle w:val="berschrift1"/>
        <w:rPr>
          <w:b/>
          <w:lang w:val="en-GB"/>
        </w:rPr>
      </w:pPr>
      <w:r w:rsidRPr="00863F21">
        <w:rPr>
          <w:b/>
          <w:lang w:val="en-GB"/>
        </w:rPr>
        <w:t>Supplement</w:t>
      </w:r>
      <w:r w:rsidR="00770E99">
        <w:rPr>
          <w:b/>
          <w:lang w:val="en-GB"/>
        </w:rPr>
        <w:t>al Material</w:t>
      </w:r>
    </w:p>
    <w:p w14:paraId="44558793" w14:textId="77777777" w:rsidR="007F67BD" w:rsidRDefault="007F67BD" w:rsidP="007F67BD">
      <w:pPr>
        <w:rPr>
          <w:lang w:val="en-GB"/>
        </w:rPr>
      </w:pPr>
    </w:p>
    <w:p w14:paraId="203EFC94" w14:textId="77777777" w:rsidR="007F67BD" w:rsidRPr="004A7E63" w:rsidRDefault="007F67BD" w:rsidP="007F67BD">
      <w:pPr>
        <w:pStyle w:val="Beschriftung"/>
        <w:rPr>
          <w:i w:val="0"/>
          <w:iCs w:val="0"/>
          <w:color w:val="auto"/>
        </w:rPr>
      </w:pPr>
      <w:bookmarkStart w:id="0" w:name="_Ref187660981"/>
      <w:r w:rsidRPr="004A7E63">
        <w:rPr>
          <w:i w:val="0"/>
          <w:iCs w:val="0"/>
          <w:color w:val="auto"/>
        </w:rPr>
        <w:t xml:space="preserve">Table </w:t>
      </w:r>
      <w:r w:rsidRPr="004A7E63">
        <w:rPr>
          <w:i w:val="0"/>
          <w:iCs w:val="0"/>
          <w:color w:val="auto"/>
        </w:rPr>
        <w:fldChar w:fldCharType="begin"/>
      </w:r>
      <w:r w:rsidRPr="004A7E63">
        <w:rPr>
          <w:i w:val="0"/>
          <w:iCs w:val="0"/>
          <w:color w:val="auto"/>
        </w:rPr>
        <w:instrText xml:space="preserve"> SEQ Table \* ARABIC </w:instrText>
      </w:r>
      <w:r w:rsidRPr="004A7E63">
        <w:rPr>
          <w:i w:val="0"/>
          <w:iCs w:val="0"/>
          <w:color w:val="auto"/>
        </w:rPr>
        <w:fldChar w:fldCharType="separate"/>
      </w:r>
      <w:r w:rsidR="00CB56A8">
        <w:rPr>
          <w:i w:val="0"/>
          <w:iCs w:val="0"/>
          <w:noProof/>
          <w:color w:val="auto"/>
        </w:rPr>
        <w:t>1</w:t>
      </w:r>
      <w:r w:rsidRPr="004A7E63">
        <w:rPr>
          <w:i w:val="0"/>
          <w:iCs w:val="0"/>
          <w:noProof/>
          <w:color w:val="auto"/>
        </w:rPr>
        <w:fldChar w:fldCharType="end"/>
      </w:r>
      <w:bookmarkEnd w:id="0"/>
      <w:r w:rsidRPr="004A7E63">
        <w:rPr>
          <w:i w:val="0"/>
          <w:iCs w:val="0"/>
          <w:color w:val="auto"/>
        </w:rPr>
        <w:t xml:space="preserve"> Comparison of voltage output between the surface microphone and the ER7c probe microphone on the human head specimen. </w:t>
      </w:r>
    </w:p>
    <w:tbl>
      <w:tblPr>
        <w:tblW w:w="9599" w:type="dxa"/>
        <w:tblLook w:val="04A0" w:firstRow="1" w:lastRow="0" w:firstColumn="1" w:lastColumn="0" w:noHBand="0" w:noVBand="1"/>
      </w:tblPr>
      <w:tblGrid>
        <w:gridCol w:w="1134"/>
        <w:gridCol w:w="856"/>
        <w:gridCol w:w="856"/>
        <w:gridCol w:w="855"/>
        <w:gridCol w:w="854"/>
        <w:gridCol w:w="854"/>
        <w:gridCol w:w="854"/>
        <w:gridCol w:w="854"/>
        <w:gridCol w:w="854"/>
        <w:gridCol w:w="854"/>
        <w:gridCol w:w="774"/>
      </w:tblGrid>
      <w:tr w:rsidR="007F67BD" w:rsidRPr="00136105" w14:paraId="5BC4F668" w14:textId="77777777" w:rsidTr="00B4059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C7C01" w14:textId="77777777" w:rsidR="007F67BD" w:rsidRPr="00136105" w:rsidRDefault="007F67BD" w:rsidP="00B40591">
            <w:pPr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Freq. [Hz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DFBB7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E9504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785E7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8EBBF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8EFC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29222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2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D0615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2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F2468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2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455EA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0CB53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</w:p>
        </w:tc>
      </w:tr>
      <w:tr w:rsidR="007F67BD" w:rsidRPr="00136105" w14:paraId="4C7CCE8F" w14:textId="77777777" w:rsidTr="00B4059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2DEA05" w14:textId="77777777" w:rsidR="007F67BD" w:rsidRPr="00136105" w:rsidRDefault="007F67BD" w:rsidP="00B40591">
            <w:pPr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eastAsia="Times New Roman" w:hAnsi="Calibri" w:cs="Calibri"/>
                <w:lang w:val="da-DK"/>
              </w:rPr>
              <w:t>Diff. [dB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2778D6C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F792647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5BE348E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0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CF2FF5A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13B22C0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4B0C764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CDDFE2D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B6CDCB0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A5B2BB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6A82AC0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7F67BD" w:rsidRPr="00136105" w14:paraId="1F799608" w14:textId="77777777" w:rsidTr="00B4059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D1060" w14:textId="77777777" w:rsidR="007F67BD" w:rsidRPr="00136105" w:rsidRDefault="007F67BD" w:rsidP="00B40591">
            <w:pPr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Freq. [Hz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1734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3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0820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3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96C32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3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89953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3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ED2DA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3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BDCE6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4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62604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4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D45B6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4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8444B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4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0974F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500</w:t>
            </w:r>
          </w:p>
        </w:tc>
      </w:tr>
      <w:tr w:rsidR="007F67BD" w:rsidRPr="00136105" w14:paraId="4A26FE0A" w14:textId="77777777" w:rsidTr="00B4059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7D6CB4" w14:textId="77777777" w:rsidR="007F67BD" w:rsidRPr="00136105" w:rsidRDefault="007F67BD" w:rsidP="00B40591">
            <w:pPr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eastAsia="Times New Roman" w:hAnsi="Calibri" w:cs="Calibri"/>
                <w:lang w:val="da-DK"/>
              </w:rPr>
              <w:t>Diff. [dB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BFE6EB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0AA1AF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98805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1412AA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1CDE7F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9086B3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8C75B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8BDA06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37E00A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9A9A87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3</w:t>
            </w:r>
          </w:p>
        </w:tc>
      </w:tr>
      <w:tr w:rsidR="007F67BD" w:rsidRPr="00136105" w14:paraId="4C560944" w14:textId="77777777" w:rsidTr="00B4059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CAD08" w14:textId="77777777" w:rsidR="007F67BD" w:rsidRPr="00136105" w:rsidRDefault="007F67BD" w:rsidP="00B40591">
            <w:pPr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Freq. [Hz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6FF39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5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9F617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5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295AA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6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7545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6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3C218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7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9C706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7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4DC6B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78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8A0EE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8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29CCE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8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67C94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925</w:t>
            </w:r>
          </w:p>
        </w:tc>
      </w:tr>
      <w:tr w:rsidR="007F67BD" w:rsidRPr="00136105" w14:paraId="5B7CC712" w14:textId="77777777" w:rsidTr="00B4059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AE44D4" w14:textId="77777777" w:rsidR="007F67BD" w:rsidRPr="00136105" w:rsidRDefault="007F67BD" w:rsidP="00B40591">
            <w:pPr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eastAsia="Times New Roman" w:hAnsi="Calibri" w:cs="Calibri"/>
                <w:lang w:val="da-DK"/>
              </w:rPr>
              <w:t>Diff. [dB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934BAA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CA79A5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A99452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ABDE69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804D1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1966BB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8700CF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36B5C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E77B9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7C23F8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6</w:t>
            </w:r>
          </w:p>
        </w:tc>
      </w:tr>
      <w:tr w:rsidR="007F67BD" w:rsidRPr="00136105" w14:paraId="4BDB37D0" w14:textId="77777777" w:rsidTr="00B4059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DDF8B" w14:textId="77777777" w:rsidR="007F67BD" w:rsidRPr="00136105" w:rsidRDefault="007F67BD" w:rsidP="00B40591">
            <w:pPr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Freq. [Hz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5C7D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F5B1D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0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75E98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1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4DF2F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2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F28D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3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FFB52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4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92212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5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D0FF7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58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A4149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6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75D17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700</w:t>
            </w:r>
          </w:p>
        </w:tc>
      </w:tr>
      <w:tr w:rsidR="007F67BD" w:rsidRPr="00136105" w14:paraId="05ACFFDC" w14:textId="77777777" w:rsidTr="00B4059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F8F517" w14:textId="77777777" w:rsidR="007F67BD" w:rsidRPr="00136105" w:rsidRDefault="007F67BD" w:rsidP="00B40591">
            <w:pPr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eastAsia="Times New Roman" w:hAnsi="Calibri" w:cs="Calibri"/>
                <w:lang w:val="da-DK"/>
              </w:rPr>
              <w:t>Diff. [dB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DF349E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F2734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3C6726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4DCAD0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6A5544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560B63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FFAE34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CAE78C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2193A3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29D3BE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0</w:t>
            </w:r>
          </w:p>
        </w:tc>
      </w:tr>
      <w:tr w:rsidR="007F67BD" w:rsidRPr="00136105" w14:paraId="441D3116" w14:textId="77777777" w:rsidTr="00B4059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05A9C" w14:textId="77777777" w:rsidR="007F67BD" w:rsidRPr="00136105" w:rsidRDefault="007F67BD" w:rsidP="00B40591">
            <w:pPr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Freq. [Hz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0FBA6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7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2D523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8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784A5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19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7B1E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2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80B30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20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E96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22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3303D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23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E73B2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25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93DD7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25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5A9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2700</w:t>
            </w:r>
          </w:p>
        </w:tc>
      </w:tr>
      <w:tr w:rsidR="007F67BD" w:rsidRPr="00136105" w14:paraId="2E8A5C62" w14:textId="77777777" w:rsidTr="00B4059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F0EC9D" w14:textId="77777777" w:rsidR="007F67BD" w:rsidRPr="00136105" w:rsidRDefault="007F67BD" w:rsidP="00B40591">
            <w:pPr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eastAsia="Times New Roman" w:hAnsi="Calibri" w:cs="Calibri"/>
                <w:lang w:val="da-DK"/>
              </w:rPr>
              <w:t>Diff. [dB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B211C8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612230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696115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BE2DB4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EC52BE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2F22B6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5351DE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78A2DE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0CE3BB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8968E8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5</w:t>
            </w:r>
          </w:p>
        </w:tc>
      </w:tr>
      <w:tr w:rsidR="007F67BD" w:rsidRPr="00136105" w14:paraId="40153137" w14:textId="77777777" w:rsidTr="00B4059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6D5C0" w14:textId="77777777" w:rsidR="007F67BD" w:rsidRPr="00136105" w:rsidRDefault="007F67BD" w:rsidP="00B40591">
            <w:pPr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Freq. [Hz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2D86D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28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5B7D8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3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AC90A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30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F49DF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31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19D3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318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84EF2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33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745A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35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183C0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36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83B8A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38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0C7FF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4000</w:t>
            </w:r>
          </w:p>
        </w:tc>
      </w:tr>
      <w:tr w:rsidR="007F67BD" w:rsidRPr="00136105" w14:paraId="14A5B23A" w14:textId="77777777" w:rsidTr="00B4059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0DF1F0" w14:textId="77777777" w:rsidR="007F67BD" w:rsidRPr="00136105" w:rsidRDefault="007F67BD" w:rsidP="00B40591">
            <w:pPr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eastAsia="Times New Roman" w:hAnsi="Calibri" w:cs="Calibri"/>
                <w:lang w:val="da-DK"/>
              </w:rPr>
              <w:t>Diff. [dB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072755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3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7CA2A0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4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779730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4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EFD5B9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4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E6C00B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4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625BC9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4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67F62D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4.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5BF31D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5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8A866A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5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53530C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5.6</w:t>
            </w:r>
          </w:p>
        </w:tc>
      </w:tr>
      <w:tr w:rsidR="007F67BD" w:rsidRPr="00136105" w14:paraId="1DDE1D32" w14:textId="77777777" w:rsidTr="00B4059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31DC2" w14:textId="77777777" w:rsidR="007F67BD" w:rsidRPr="00136105" w:rsidRDefault="007F67BD" w:rsidP="00B40591">
            <w:pPr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Freq. [Hz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96846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43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24C9A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46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17D7E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49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84AE6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50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E4AA0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52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19345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55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BB249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58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3438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6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1936A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61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2465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6350</w:t>
            </w:r>
          </w:p>
        </w:tc>
      </w:tr>
      <w:tr w:rsidR="007F67BD" w:rsidRPr="00136105" w14:paraId="4CA322FC" w14:textId="77777777" w:rsidTr="00B4059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12CD38" w14:textId="77777777" w:rsidR="007F67BD" w:rsidRPr="00136105" w:rsidRDefault="007F67BD" w:rsidP="00B40591">
            <w:pPr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eastAsia="Times New Roman" w:hAnsi="Calibri" w:cs="Calibri"/>
                <w:lang w:val="da-DK"/>
              </w:rPr>
              <w:t>Diff. [dB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57D72E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6.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E6C0AD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6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7A72D4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6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421E2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5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E4A009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4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DC574D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0E2399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13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78A3E3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20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4065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16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E33CDF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15.4</w:t>
            </w:r>
          </w:p>
        </w:tc>
      </w:tr>
      <w:tr w:rsidR="007F67BD" w:rsidRPr="00136105" w14:paraId="69D8D836" w14:textId="77777777" w:rsidTr="00B4059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EDA6" w14:textId="77777777" w:rsidR="007F67BD" w:rsidRPr="00136105" w:rsidRDefault="007F67BD" w:rsidP="00B40591">
            <w:pPr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eastAsia="Times New Roman" w:hAnsi="Calibri" w:cs="Calibri"/>
                <w:bCs/>
                <w:lang w:val="da-DK"/>
              </w:rPr>
              <w:t>Freq. [Hz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6B372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hAnsi="Calibri" w:cs="Calibri"/>
                <w:bCs/>
                <w:color w:val="000000"/>
              </w:rPr>
              <w:t>65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F1AD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hAnsi="Calibri" w:cs="Calibri"/>
                <w:bCs/>
                <w:color w:val="000000"/>
              </w:rPr>
              <w:t>68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4AE4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hAnsi="Calibri" w:cs="Calibri"/>
                <w:bCs/>
                <w:color w:val="000000"/>
              </w:rPr>
              <w:t>71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D9D6C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hAnsi="Calibri" w:cs="Calibri"/>
                <w:bCs/>
                <w:color w:val="000000"/>
              </w:rPr>
              <w:t>74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D1FB6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hAnsi="Calibri" w:cs="Calibri"/>
                <w:bCs/>
                <w:color w:val="000000"/>
              </w:rPr>
              <w:t>77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65D0A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hAnsi="Calibri" w:cs="Calibri"/>
                <w:bCs/>
                <w:color w:val="000000"/>
              </w:rPr>
              <w:t>8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C0CE4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hAnsi="Calibri" w:cs="Calibri"/>
                <w:bCs/>
                <w:color w:val="000000"/>
              </w:rPr>
              <w:t>83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772E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hAnsi="Calibri" w:cs="Calibri"/>
                <w:bCs/>
                <w:color w:val="000000"/>
              </w:rPr>
              <w:t>89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ED25F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  <w:r w:rsidRPr="00136105">
              <w:rPr>
                <w:rFonts w:ascii="Calibri" w:hAnsi="Calibri" w:cs="Calibri"/>
                <w:bCs/>
                <w:color w:val="000000"/>
              </w:rPr>
              <w:t>95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9359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  <w:bCs/>
              </w:rPr>
            </w:pPr>
          </w:p>
        </w:tc>
      </w:tr>
      <w:tr w:rsidR="007F67BD" w:rsidRPr="00136105" w14:paraId="2AB0E92B" w14:textId="77777777" w:rsidTr="00B4059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EB75F8" w14:textId="77777777" w:rsidR="007F67BD" w:rsidRPr="00136105" w:rsidRDefault="007F67BD" w:rsidP="00B40591">
            <w:pPr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eastAsia="Times New Roman" w:hAnsi="Calibri" w:cs="Calibri"/>
                <w:lang w:val="da-DK"/>
              </w:rPr>
              <w:t>Diff. [dB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198993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14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BFCE7A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13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6104C0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12.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FFF8EA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11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FD0792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10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18285B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11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D10D5E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12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FA8E9C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16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3DF11C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  <w:r w:rsidRPr="00136105">
              <w:rPr>
                <w:rFonts w:ascii="Calibri" w:hAnsi="Calibri" w:cs="Calibri"/>
                <w:color w:val="000000"/>
              </w:rPr>
              <w:t>-12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76B01" w14:textId="77777777" w:rsidR="007F67BD" w:rsidRPr="00136105" w:rsidRDefault="007F67BD" w:rsidP="00B40591">
            <w:pPr>
              <w:jc w:val="right"/>
              <w:rPr>
                <w:rFonts w:ascii="Calibri" w:eastAsia="Times New Roman" w:hAnsi="Calibri" w:cs="Calibri"/>
              </w:rPr>
            </w:pPr>
          </w:p>
        </w:tc>
      </w:tr>
    </w:tbl>
    <w:p w14:paraId="5FEDEE5C" w14:textId="77777777" w:rsidR="007F67BD" w:rsidRDefault="007F67BD" w:rsidP="007F67BD">
      <w:pPr>
        <w:pStyle w:val="Beschriftung"/>
        <w:keepNext/>
        <w:rPr>
          <w:b/>
          <w:bCs/>
          <w:i w:val="0"/>
          <w:iCs w:val="0"/>
          <w:color w:val="auto"/>
        </w:rPr>
      </w:pPr>
    </w:p>
    <w:p w14:paraId="45DE3429" w14:textId="77777777" w:rsidR="007F67BD" w:rsidRDefault="007F67BD" w:rsidP="007F67BD"/>
    <w:p w14:paraId="7883E295" w14:textId="77777777" w:rsidR="007F67BD" w:rsidRDefault="007F67BD" w:rsidP="007F67BD"/>
    <w:p w14:paraId="76985839" w14:textId="77777777" w:rsidR="007F67BD" w:rsidRDefault="007F67BD" w:rsidP="007F67BD"/>
    <w:p w14:paraId="4D7D8AB4" w14:textId="77777777" w:rsidR="007F67BD" w:rsidRDefault="007F67BD" w:rsidP="007F67BD"/>
    <w:p w14:paraId="643EE8F1" w14:textId="77777777" w:rsidR="007F67BD" w:rsidRDefault="007F67BD" w:rsidP="007F67BD"/>
    <w:p w14:paraId="5C7B3F50" w14:textId="77777777" w:rsidR="007F67BD" w:rsidRDefault="007F67BD" w:rsidP="007F67BD"/>
    <w:p w14:paraId="7F38D120" w14:textId="77777777" w:rsidR="007F67BD" w:rsidRDefault="007F67BD" w:rsidP="007F67BD"/>
    <w:p w14:paraId="41BBBC80" w14:textId="77777777" w:rsidR="007F67BD" w:rsidRDefault="007F67BD" w:rsidP="007F67BD"/>
    <w:p w14:paraId="5A3B4859" w14:textId="77777777" w:rsidR="007F67BD" w:rsidRDefault="007F67BD" w:rsidP="007F67BD"/>
    <w:p w14:paraId="2F5373F9" w14:textId="77777777" w:rsidR="007F67BD" w:rsidRPr="00154D4F" w:rsidRDefault="007F67BD" w:rsidP="007F67BD"/>
    <w:p w14:paraId="2F94D1AD" w14:textId="77777777" w:rsidR="007F67BD" w:rsidRDefault="007F67BD" w:rsidP="007F67BD">
      <w:pPr>
        <w:rPr>
          <w:b/>
          <w:bCs/>
          <w:szCs w:val="18"/>
        </w:rPr>
      </w:pPr>
      <w:r>
        <w:rPr>
          <w:b/>
          <w:bCs/>
          <w:i/>
          <w:iCs/>
        </w:rPr>
        <w:br w:type="page"/>
      </w:r>
    </w:p>
    <w:p w14:paraId="7B3CB8DA" w14:textId="77777777" w:rsidR="007F67BD" w:rsidRPr="00AB4938" w:rsidRDefault="007F67BD" w:rsidP="007F67BD">
      <w:pPr>
        <w:pStyle w:val="Beschriftung"/>
        <w:keepNext/>
        <w:rPr>
          <w:i w:val="0"/>
          <w:iCs w:val="0"/>
          <w:color w:val="auto"/>
        </w:rPr>
      </w:pPr>
      <w:bookmarkStart w:id="1" w:name="_Ref197943721"/>
      <w:r w:rsidRPr="00AB4938">
        <w:rPr>
          <w:b/>
          <w:bCs/>
          <w:i w:val="0"/>
          <w:iCs w:val="0"/>
          <w:color w:val="auto"/>
        </w:rPr>
        <w:lastRenderedPageBreak/>
        <w:t xml:space="preserve">Table </w:t>
      </w:r>
      <w:r w:rsidRPr="00AB4938">
        <w:rPr>
          <w:b/>
          <w:bCs/>
          <w:i w:val="0"/>
          <w:iCs w:val="0"/>
          <w:color w:val="auto"/>
        </w:rPr>
        <w:fldChar w:fldCharType="begin"/>
      </w:r>
      <w:r w:rsidRPr="00AB4938">
        <w:rPr>
          <w:b/>
          <w:bCs/>
          <w:i w:val="0"/>
          <w:iCs w:val="0"/>
          <w:color w:val="auto"/>
        </w:rPr>
        <w:instrText xml:space="preserve"> SEQ Table \* ARABIC </w:instrText>
      </w:r>
      <w:r w:rsidRPr="00AB4938">
        <w:rPr>
          <w:b/>
          <w:bCs/>
          <w:i w:val="0"/>
          <w:iCs w:val="0"/>
          <w:color w:val="auto"/>
        </w:rPr>
        <w:fldChar w:fldCharType="separate"/>
      </w:r>
      <w:r w:rsidR="00CB56A8">
        <w:rPr>
          <w:b/>
          <w:bCs/>
          <w:i w:val="0"/>
          <w:iCs w:val="0"/>
          <w:noProof/>
          <w:color w:val="auto"/>
        </w:rPr>
        <w:t>2</w:t>
      </w:r>
      <w:r w:rsidRPr="00AB4938">
        <w:rPr>
          <w:b/>
          <w:bCs/>
          <w:i w:val="0"/>
          <w:iCs w:val="0"/>
          <w:color w:val="auto"/>
        </w:rPr>
        <w:fldChar w:fldCharType="end"/>
      </w:r>
      <w:bookmarkEnd w:id="1"/>
      <w:r w:rsidRPr="00AB4938">
        <w:rPr>
          <w:b/>
          <w:bCs/>
          <w:i w:val="0"/>
          <w:iCs w:val="0"/>
          <w:color w:val="auto"/>
        </w:rPr>
        <w:t>:</w:t>
      </w:r>
      <w:r w:rsidRPr="00AB4938">
        <w:rPr>
          <w:i w:val="0"/>
          <w:iCs w:val="0"/>
          <w:color w:val="auto"/>
        </w:rPr>
        <w:t xml:space="preserve"> Mean experimental results and linear predicted values assuming a slope of one and a frequency independent constant of 1</w:t>
      </w:r>
      <w:r>
        <w:rPr>
          <w:i w:val="0"/>
          <w:iCs w:val="0"/>
          <w:color w:val="auto"/>
        </w:rPr>
        <w:t>66</w:t>
      </w:r>
      <w:r w:rsidRPr="00AB4938">
        <w:rPr>
          <w:i w:val="0"/>
          <w:iCs w:val="0"/>
          <w:color w:val="auto"/>
        </w:rPr>
        <w:t>.</w:t>
      </w:r>
      <w:r>
        <w:rPr>
          <w:i w:val="0"/>
          <w:iCs w:val="0"/>
          <w:color w:val="auto"/>
        </w:rPr>
        <w:t>7</w:t>
      </w:r>
      <w:r w:rsidRPr="00AB4938">
        <w:rPr>
          <w:i w:val="0"/>
          <w:iCs w:val="0"/>
          <w:color w:val="auto"/>
        </w:rPr>
        <w:t xml:space="preserve"> </w:t>
      </w:r>
      <w:proofErr w:type="spellStart"/>
      <w:r w:rsidRPr="00AB4938">
        <w:rPr>
          <w:i w:val="0"/>
          <w:iCs w:val="0"/>
          <w:color w:val="auto"/>
        </w:rPr>
        <w:t>dB.</w:t>
      </w:r>
      <w:proofErr w:type="spellEnd"/>
      <w:r w:rsidRPr="00AB4938">
        <w:rPr>
          <w:i w:val="0"/>
          <w:iCs w:val="0"/>
          <w:color w:val="auto"/>
        </w:rPr>
        <w:t xml:space="preserve"> The emphasis </w:t>
      </w:r>
      <w:r w:rsidRPr="00110BAE">
        <w:rPr>
          <w:position w:val="-14"/>
        </w:rPr>
        <w:object w:dxaOrig="639" w:dyaOrig="440" w14:anchorId="3A8FC2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.5pt;height:21.75pt" o:ole="">
            <v:imagedata r:id="rId5" o:title=""/>
          </v:shape>
          <o:OLEObject Type="Embed" ProgID="Equation.DSMT4" ShapeID="_x0000_i1025" DrawAspect="Content" ObjectID="_1827477997" r:id="rId6"/>
        </w:object>
      </w:r>
      <w:r w:rsidRPr="00AB4938">
        <w:rPr>
          <w:i w:val="0"/>
          <w:iCs w:val="0"/>
          <w:color w:val="auto"/>
        </w:rPr>
        <w:t xml:space="preserve"> was calculated as the mean difference to the linear prediction at each frequency.</w:t>
      </w:r>
    </w:p>
    <w:tbl>
      <w:tblPr>
        <w:tblW w:w="105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20"/>
        <w:gridCol w:w="820"/>
        <w:gridCol w:w="912"/>
        <w:gridCol w:w="981"/>
        <w:gridCol w:w="820"/>
        <w:gridCol w:w="820"/>
        <w:gridCol w:w="240"/>
        <w:gridCol w:w="820"/>
        <w:gridCol w:w="820"/>
        <w:gridCol w:w="820"/>
        <w:gridCol w:w="1001"/>
        <w:gridCol w:w="820"/>
        <w:gridCol w:w="820"/>
      </w:tblGrid>
      <w:tr w:rsidR="007F67BD" w:rsidRPr="00FF4BCA" w14:paraId="3A64A5DD" w14:textId="77777777" w:rsidTr="00B40591">
        <w:trPr>
          <w:trHeight w:val="542"/>
        </w:trPr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C8FAF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bookmarkStart w:id="2" w:name="_Ref187427922"/>
            <w:bookmarkStart w:id="3" w:name="_Ref187427915"/>
            <w:proofErr w:type="spellStart"/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Freq</w:t>
            </w:r>
            <w:proofErr w:type="spellEnd"/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11C9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SM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2BBE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CP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F47B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Emphasis</w:t>
            </w:r>
            <w:proofErr w:type="spellEnd"/>
            <w:r w:rsidRPr="00110BAE">
              <w:rPr>
                <w:position w:val="-14"/>
              </w:rPr>
              <w:object w:dxaOrig="639" w:dyaOrig="440" w14:anchorId="3827E647">
                <v:shape id="_x0000_i1026" type="#_x0000_t75" style="width:31.5pt;height:21.75pt" o:ole="">
                  <v:imagedata r:id="rId5" o:title=""/>
                </v:shape>
                <o:OLEObject Type="Embed" ProgID="Equation.DSMT4" ShapeID="_x0000_i1026" DrawAspect="Content" ObjectID="_1827477998" r:id="rId7"/>
              </w:objec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FE7B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RMSE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68367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MA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E197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2F65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Freq</w:t>
            </w:r>
            <w:proofErr w:type="spellEnd"/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05B5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SM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CF13F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CP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FD32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Emphasi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br/>
            </w:r>
            <w:r w:rsidRPr="00110BAE">
              <w:rPr>
                <w:position w:val="-14"/>
              </w:rPr>
              <w:object w:dxaOrig="639" w:dyaOrig="440" w14:anchorId="6DBA1512">
                <v:shape id="_x0000_i1027" type="#_x0000_t75" style="width:30.75pt;height:21.75pt" o:ole="">
                  <v:imagedata r:id="rId8" o:title=""/>
                </v:shape>
                <o:OLEObject Type="Embed" ProgID="Equation.DSMT4" ShapeID="_x0000_i1027" DrawAspect="Content" ObjectID="_1827477999" r:id="rId9"/>
              </w:objec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4742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RMSE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C8049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MAE</w:t>
            </w:r>
          </w:p>
        </w:tc>
      </w:tr>
      <w:tr w:rsidR="007F67BD" w:rsidRPr="00FF4BCA" w14:paraId="7DDED724" w14:textId="77777777" w:rsidTr="00B40591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23BF20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[Hz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0C152E9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[dB SPL]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3966FFC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[dB m/s]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53115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[dB SPL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6CD9EBC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[dB SPL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4F617E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[dB SPL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C1EC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A148EE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[Hz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1BA337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[dB SPL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F5635E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[dB m/s]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95DA8B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[dB SPL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91D71B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[dB SPL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A0EE3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[dB SPL]</w:t>
            </w:r>
          </w:p>
        </w:tc>
      </w:tr>
      <w:tr w:rsidR="007F67BD" w:rsidRPr="00FF4BCA" w14:paraId="7D0AF148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07E4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87F5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1.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9425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109.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387A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26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90A4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EB5CF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A6B8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B5D1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7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07AF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1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AA77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8.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6F6C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6819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7957DE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7F67BD" w:rsidRPr="00FF4BCA" w14:paraId="6B27ADB7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7617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344C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7.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2A71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105.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0EF8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23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2D80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965C4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3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F2AE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D6CE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8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6DDD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0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93C5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8.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DFC5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6DB7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1AF3F9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7F67BD" w:rsidRPr="00FF4BCA" w14:paraId="2FB543D5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03D4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C2AC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8.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3027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101.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2832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17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DFC4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F7427D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8C96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3690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9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03D7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0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363A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8.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32B4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0175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1B2DB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</w:tr>
      <w:tr w:rsidR="007F67BD" w:rsidRPr="00FF4BCA" w14:paraId="1A8EA286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81C5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521C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8.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CE0A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97.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2291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10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F8F2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A3BAA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CCA0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F1FE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86F1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0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B5ED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9.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3080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7897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60D9C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</w:tr>
      <w:tr w:rsidR="007F67BD" w:rsidRPr="00FF4BCA" w14:paraId="66B23302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DA74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6216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1.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C86F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96.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3B3E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9D23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832DA1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5176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F474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E0A2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0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7EC6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0.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4354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BEDA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689273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</w:tr>
      <w:tr w:rsidR="007F67BD" w:rsidRPr="00FF4BCA" w14:paraId="43D81A04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BBF3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4C6D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3.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C7EE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95.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DD74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8E42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685CE2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2EFD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8932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2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21CE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8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BACA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1.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C373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F5F6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E4B8FC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</w:tr>
      <w:tr w:rsidR="007F67BD" w:rsidRPr="00FF4BCA" w14:paraId="0E773566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AD8E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0F54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6.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DB3C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93.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79C9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FDE1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EC90FB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DECF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8FD7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3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FFB5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6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94AC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0.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5E9B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4DBC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96FBB7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</w:tr>
      <w:tr w:rsidR="007F67BD" w:rsidRPr="00FF4BCA" w14:paraId="01859710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83EE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119C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1.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5B6B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90.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E52E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4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F676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50D803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D0D4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45A2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4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45F5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3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980A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1.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8E1B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1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887B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00B6DF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7F67BD" w:rsidRPr="00FF4BCA" w14:paraId="7939BCAA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0F27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38FA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5.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B1B2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9.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CF84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2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D076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1426EF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88E9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316E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5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2E3C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0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8274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2.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873D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3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0C1C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B17558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</w:tr>
      <w:tr w:rsidR="007F67BD" w:rsidRPr="00FF4BCA" w14:paraId="4437A47B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7B9A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AD55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6.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6A2D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8.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1520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1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53E3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40DC7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66D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44D5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7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84A3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3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3F5A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2.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2C63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0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A92E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B21A15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7F67BD" w:rsidRPr="00FF4BCA" w14:paraId="70623435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DD1A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1051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7.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DA5F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8.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3CCD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1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545A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6E7F7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E04F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1BC7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8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9072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0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4A47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2.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6F4C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3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A287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AEBBA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</w:tr>
      <w:tr w:rsidR="007F67BD" w:rsidRPr="00FF4BCA" w14:paraId="23CA9095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9D21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D612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7.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4A96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8.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3A08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0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2E35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2766B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BDDE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DEBD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9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E9FF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8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B3A9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3.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3A2B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4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6746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42BEA5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7F67BD" w:rsidRPr="00FF4BCA" w14:paraId="04896AE8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970B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59BA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8.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155F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8.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AFD8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E05D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53712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8FA2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07B5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0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95B2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8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BB6A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3.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9D37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3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2770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FD894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7F67BD" w:rsidRPr="00FF4BCA" w14:paraId="078125A9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6EA2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2740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9.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AD6F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7.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4823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4475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91491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CEC0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9085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1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0D17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9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1558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4.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A902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3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8206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9DFBDC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</w:tr>
      <w:tr w:rsidR="007F67BD" w:rsidRPr="00FF4BCA" w14:paraId="7C51488A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E831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8A44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9.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3599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6.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FD4F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0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AA21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A68037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A13A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F8C5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1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877D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9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A6BD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4.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7134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3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C842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35DC4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</w:tr>
      <w:tr w:rsidR="007F67BD" w:rsidRPr="00FF4BCA" w14:paraId="5DDDDB84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8DCC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AA7D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0.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6C6D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6.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7F69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C8ED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B70DBF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2A6D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7240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3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D000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9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7A35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4.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2893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2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5D9F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C6D4C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</w:tr>
      <w:tr w:rsidR="007F67BD" w:rsidRPr="00FF4BCA" w14:paraId="2EBCB447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B2F2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C704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1.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BA1A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5.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5E31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64F5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F2D74F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E38A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0F6D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5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9DC6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9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9876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6.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B68F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0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74FB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EA9E0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</w:tr>
      <w:tr w:rsidR="007F67BD" w:rsidRPr="00FF4BCA" w14:paraId="58298367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CE3C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C31C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3.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E4DE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6.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F49A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917A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2BD644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C758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6447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6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D637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CDA9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7.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9B18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CABD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B690D2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</w:tr>
      <w:tr w:rsidR="007F67BD" w:rsidRPr="00FF4BCA" w14:paraId="2D47A32A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2ED2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07F6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1.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47FE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6.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B0FC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8A60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366FE0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BA94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91F9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8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DE32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8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066B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9.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298D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E0F8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7957F7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</w:tr>
      <w:tr w:rsidR="007F67BD" w:rsidRPr="00FF4BCA" w14:paraId="54FDEE5C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B5F2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ED77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0.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C470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5.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D686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1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B0C3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214B4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31D0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D247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C559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9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CB82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6.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1ADC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0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362B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93EB04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</w:tr>
      <w:tr w:rsidR="007F67BD" w:rsidRPr="00FF4BCA" w14:paraId="1F956C2D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E135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8DB3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3.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F2C1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4.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C51E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E6D3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11E66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1A39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D902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3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F054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1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A2CC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7.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428F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4ED7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947B91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</w:tr>
      <w:tr w:rsidR="007F67BD" w:rsidRPr="00FF4BCA" w14:paraId="24AD6636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3AE4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12C9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6.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7D8A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0.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00D1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2CD3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B87E17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08EC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35E4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6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3F99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7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C151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7.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2D6F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1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DD55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04E3E0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</w:tr>
      <w:tr w:rsidR="007F67BD" w:rsidRPr="00FF4BCA" w14:paraId="72D6F2CA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6E1C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0B06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8.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BB40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7.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690A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8A9F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97D4B4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D1DB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996D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9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BEFF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5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1FCB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8.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81F5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2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63A6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6DC0C7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</w:tr>
      <w:tr w:rsidR="007F67BD" w:rsidRPr="00FF4BCA" w14:paraId="3B56FB79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D2D3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B636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1.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04B0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5.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ABCE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EE68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CEFA53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2CBD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3815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0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5352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5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4F78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8.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7DDA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2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EA4E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E856C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</w:tr>
      <w:tr w:rsidR="007F67BD" w:rsidRPr="00FF4BCA" w14:paraId="566DB268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A143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76CB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4.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241F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2.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9248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C192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8CEB90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D07A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C524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2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D9D9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3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2EF5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9.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4956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4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45E1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C9B8C9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</w:tr>
      <w:tr w:rsidR="007F67BD" w:rsidRPr="00FF4BCA" w14:paraId="0DA2E57E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21E0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752C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5.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0754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2.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F6FA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BD54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0A1DCA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C01F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412C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5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1696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8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4AF9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9.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014C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A24F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9689ED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</w:tr>
      <w:tr w:rsidR="007F67BD" w:rsidRPr="00FF4BCA" w14:paraId="77FC58FE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AD38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1200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6.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6ABC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1.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88EE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E910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FED947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5E03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86EC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8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EDAB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2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9026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9.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D3F0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77F5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CAD860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</w:tr>
      <w:tr w:rsidR="007F67BD" w:rsidRPr="00FF4BCA" w14:paraId="49F261C4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EF1E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3C91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7.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5855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69.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83CB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EB6B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CD449B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CFD6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1041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0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6093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9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C8BA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90.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6452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6FD6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694EA6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</w:tr>
      <w:tr w:rsidR="007F67BD" w:rsidRPr="00FF4BCA" w14:paraId="4628EF45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D73F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9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5D94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7.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DC5B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0.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71BE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5602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DB5A03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29B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DDD4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1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EA77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5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B3C6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9.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8E96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FC24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EDFDA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</w:tr>
      <w:tr w:rsidR="007F67BD" w:rsidRPr="00FF4BCA" w14:paraId="7C175CC7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010C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116B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7.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10B3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1.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8720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A8A9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B52E6B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91B7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FBE8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3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C5AF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3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B8CF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9.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C305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6FAB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64DA74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</w:tr>
      <w:tr w:rsidR="007F67BD" w:rsidRPr="00FF4BCA" w14:paraId="19AF10FF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F468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0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0F21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7.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563A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2.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C058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E124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EFBA4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B28F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0460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5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C604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5571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89.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AA6A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94A3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F2FD94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</w:tr>
      <w:tr w:rsidR="007F67BD" w:rsidRPr="00FF4BCA" w14:paraId="311FC672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BD3E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1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C8FB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8.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2612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4.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70BA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7261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3D161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4A8F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2482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8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6936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9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295B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90.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559A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D37E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4689C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</w:tr>
      <w:tr w:rsidR="007F67BD" w:rsidRPr="00FF4BCA" w14:paraId="3DFD59A6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CDDA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2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F37A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7.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6535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7.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8E6E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E4C9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7EDD4B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6347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6A34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1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3892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7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08DC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91.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B0BF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7D1C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2C8D76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</w:tr>
      <w:tr w:rsidR="007F67BD" w:rsidRPr="00FF4BCA" w14:paraId="7EB129EE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5021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3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EA69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6.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AC8F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6.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BEC0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B2CB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BAEAC9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0D7D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5B7B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4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5A21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6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78E6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95.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E63D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96DA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704FC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</w:tr>
      <w:tr w:rsidR="007F67BD" w:rsidRPr="00FF4BCA" w14:paraId="0D331CDE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288D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4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8AA3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5.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6376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6.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7375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2D9CC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DA551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FB92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F374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7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79EE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6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7685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96.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AD7C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5B98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DDB32A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</w:tr>
      <w:tr w:rsidR="007F67BD" w:rsidRPr="00FF4BCA" w14:paraId="1A620E14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73AC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5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5CA3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5.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C74F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7.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08D7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FBE4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42D460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A3E0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A02C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0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A937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7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92FD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95.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E7BD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0D9D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BE2E46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</w:tr>
      <w:tr w:rsidR="007F67BD" w:rsidRPr="00FF4BCA" w14:paraId="6C015B29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2DEF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5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1AC4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4.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B4994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8.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2A38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8806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0E2F41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BF0AD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CE52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3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FEDD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8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562A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95.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63D9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5A80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2AC6DE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7F67BD" w:rsidRPr="00FF4BCA" w14:paraId="230B8275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313B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6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8ACB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3.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6189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8.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ADA8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E86B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032F9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5792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61AC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9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DE19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4388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95.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917EA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7556E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4754CA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</w:tr>
      <w:tr w:rsidR="007F67BD" w:rsidRPr="00FF4BCA" w14:paraId="7C16C205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B9894C7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lastRenderedPageBreak/>
              <w:t>17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7905AB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2.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7F47F0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78.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B964D6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85E625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EFCCDF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34701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E17A97B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FF4BCA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95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CCDD5C2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2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F8E59E8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-95.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31BD873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E4B6BF9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7A1225" w14:textId="77777777" w:rsidR="007F67BD" w:rsidRPr="00FF4BCA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</w:tbl>
    <w:p w14:paraId="101E3CF2" w14:textId="77777777" w:rsidR="007F67BD" w:rsidRDefault="007F67BD" w:rsidP="007F67BD">
      <w:bookmarkStart w:id="4" w:name="_Ref187506549"/>
      <w:bookmarkEnd w:id="2"/>
      <w:bookmarkEnd w:id="3"/>
      <w:r>
        <w:br w:type="page"/>
      </w:r>
    </w:p>
    <w:p w14:paraId="7314BE97" w14:textId="77777777" w:rsidR="007F67BD" w:rsidRPr="00AB4938" w:rsidRDefault="007F67BD" w:rsidP="007F67BD">
      <w:pPr>
        <w:pStyle w:val="Beschriftung"/>
        <w:keepNext/>
        <w:rPr>
          <w:i w:val="0"/>
          <w:iCs w:val="0"/>
          <w:color w:val="auto"/>
        </w:rPr>
      </w:pPr>
      <w:r w:rsidRPr="00AB4938">
        <w:rPr>
          <w:b/>
          <w:bCs/>
          <w:i w:val="0"/>
          <w:iCs w:val="0"/>
          <w:color w:val="auto"/>
        </w:rPr>
        <w:lastRenderedPageBreak/>
        <w:t xml:space="preserve">Table </w:t>
      </w:r>
      <w:r w:rsidRPr="00AB4938">
        <w:rPr>
          <w:b/>
          <w:bCs/>
          <w:i w:val="0"/>
          <w:iCs w:val="0"/>
          <w:color w:val="auto"/>
        </w:rPr>
        <w:fldChar w:fldCharType="begin"/>
      </w:r>
      <w:r w:rsidRPr="00AB4938">
        <w:rPr>
          <w:b/>
          <w:bCs/>
          <w:i w:val="0"/>
          <w:iCs w:val="0"/>
          <w:color w:val="auto"/>
        </w:rPr>
        <w:instrText xml:space="preserve"> SEQ Table \* ARABIC </w:instrText>
      </w:r>
      <w:r w:rsidRPr="00AB4938">
        <w:rPr>
          <w:b/>
          <w:bCs/>
          <w:i w:val="0"/>
          <w:iCs w:val="0"/>
          <w:color w:val="auto"/>
        </w:rPr>
        <w:fldChar w:fldCharType="separate"/>
      </w:r>
      <w:r w:rsidR="00CB56A8">
        <w:rPr>
          <w:b/>
          <w:bCs/>
          <w:i w:val="0"/>
          <w:iCs w:val="0"/>
          <w:noProof/>
          <w:color w:val="auto"/>
        </w:rPr>
        <w:t>3</w:t>
      </w:r>
      <w:r w:rsidRPr="00AB4938">
        <w:rPr>
          <w:b/>
          <w:bCs/>
          <w:i w:val="0"/>
          <w:iCs w:val="0"/>
          <w:color w:val="auto"/>
        </w:rPr>
        <w:fldChar w:fldCharType="end"/>
      </w:r>
      <w:r w:rsidRPr="00AB4938">
        <w:rPr>
          <w:b/>
          <w:bCs/>
          <w:i w:val="0"/>
          <w:iCs w:val="0"/>
          <w:color w:val="auto"/>
        </w:rPr>
        <w:t>:</w:t>
      </w:r>
      <w:r>
        <w:rPr>
          <w:i w:val="0"/>
          <w:iCs w:val="0"/>
          <w:color w:val="auto"/>
        </w:rPr>
        <w:t xml:space="preserve"> </w:t>
      </w:r>
      <w:r w:rsidRPr="00AB4938">
        <w:rPr>
          <w:i w:val="0"/>
          <w:iCs w:val="0"/>
          <w:color w:val="auto"/>
        </w:rPr>
        <w:t>Mean RMSE and MAE as a function of frequency assuming a slope of one and a frequency dependent constant of 1</w:t>
      </w:r>
      <w:r>
        <w:rPr>
          <w:i w:val="0"/>
          <w:iCs w:val="0"/>
          <w:color w:val="auto"/>
        </w:rPr>
        <w:t>66</w:t>
      </w:r>
      <w:r w:rsidRPr="00AB4938">
        <w:rPr>
          <w:i w:val="0"/>
          <w:iCs w:val="0"/>
          <w:color w:val="auto"/>
        </w:rPr>
        <w:t>.</w:t>
      </w:r>
      <w:r>
        <w:rPr>
          <w:i w:val="0"/>
          <w:iCs w:val="0"/>
          <w:color w:val="auto"/>
        </w:rPr>
        <w:t>7</w:t>
      </w:r>
      <w:r w:rsidRPr="00AB4938">
        <w:rPr>
          <w:i w:val="0"/>
          <w:iCs w:val="0"/>
          <w:color w:val="auto"/>
        </w:rPr>
        <w:t xml:space="preserve"> dB SPL + </w:t>
      </w:r>
      <w:r w:rsidRPr="00110BAE">
        <w:rPr>
          <w:position w:val="-14"/>
        </w:rPr>
        <w:object w:dxaOrig="639" w:dyaOrig="440" w14:anchorId="16C7473B">
          <v:shape id="_x0000_i1028" type="#_x0000_t75" style="width:31.65pt;height:21.65pt" o:ole="">
            <v:imagedata r:id="rId5" o:title=""/>
          </v:shape>
          <o:OLEObject Type="Embed" ProgID="Equation.DSMT4" ShapeID="_x0000_i1028" DrawAspect="Content" ObjectID="_1827478000" r:id="rId10"/>
        </w:object>
      </w:r>
      <w:r w:rsidRPr="00AB4938">
        <w:rPr>
          <w:i w:val="0"/>
          <w:iCs w:val="0"/>
          <w:color w:val="auto"/>
        </w:rPr>
        <w:t xml:space="preserve"> (from Table 2).</w:t>
      </w:r>
    </w:p>
    <w:tbl>
      <w:tblPr>
        <w:tblW w:w="5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1023"/>
        <w:gridCol w:w="992"/>
        <w:gridCol w:w="284"/>
        <w:gridCol w:w="850"/>
        <w:gridCol w:w="993"/>
        <w:gridCol w:w="992"/>
      </w:tblGrid>
      <w:tr w:rsidR="007F67BD" w:rsidRPr="00332483" w14:paraId="04105679" w14:textId="77777777" w:rsidTr="00B40591">
        <w:trPr>
          <w:trHeight w:val="300"/>
        </w:trPr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0AD4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Freq</w:t>
            </w:r>
            <w:proofErr w:type="spellEnd"/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.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4518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RM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98DF6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MA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EEB6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898DE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proofErr w:type="spellStart"/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Freq</w:t>
            </w:r>
            <w:proofErr w:type="spellEnd"/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.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D521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RM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C7232B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MAE</w:t>
            </w:r>
          </w:p>
        </w:tc>
      </w:tr>
      <w:tr w:rsidR="007F67BD" w:rsidRPr="00332483" w14:paraId="73592E2C" w14:textId="77777777" w:rsidTr="00B40591">
        <w:trPr>
          <w:trHeight w:val="300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1D2181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[Hz]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3F292F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[dB SPL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FD674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[dB SPL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ED859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E6E767E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[Hz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EC4A76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[dB SPL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56D5E9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[dB SPL]</w:t>
            </w:r>
          </w:p>
        </w:tc>
      </w:tr>
      <w:tr w:rsidR="007F67BD" w:rsidRPr="00332483" w14:paraId="4065E88B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D48B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B82B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001EE4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F378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1AA6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7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411E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EFECF5C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</w:tr>
      <w:tr w:rsidR="007F67BD" w:rsidRPr="00332483" w14:paraId="78CA7FE5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6FA89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60BAC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7CA9E4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6C6A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F219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8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7CD6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1EEFF7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</w:tr>
      <w:tr w:rsidR="007F67BD" w:rsidRPr="00332483" w14:paraId="5A0B7125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9648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1B3DC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A4DB03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E687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AEE2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9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E51B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11984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</w:tr>
      <w:tr w:rsidR="007F67BD" w:rsidRPr="00332483" w14:paraId="38511C0A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08FB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6B30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45DFE7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6D6B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7337E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F57E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FBAE0E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</w:tr>
      <w:tr w:rsidR="007F67BD" w:rsidRPr="00332483" w14:paraId="65EA2431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D740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6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882C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7CD4D5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D5FB9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DF09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35CB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F77E71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</w:tr>
      <w:tr w:rsidR="007F67BD" w:rsidRPr="00332483" w14:paraId="24954753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B51E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2E10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8024B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D190F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71E1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2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ABA7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9F12E9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</w:tr>
      <w:tr w:rsidR="007F67BD" w:rsidRPr="00332483" w14:paraId="7C034546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E074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A1D9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DEDC4F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6BF7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BAF9C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3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CF83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9FB629F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7F67BD" w:rsidRPr="00332483" w14:paraId="46562112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594A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3A44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7E11B3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D0EE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08CAE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4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1B8D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CDFC5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</w:tr>
      <w:tr w:rsidR="007F67BD" w:rsidRPr="00332483" w14:paraId="687CFDE7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F815C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28DC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614C4CE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F0CAC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5E37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5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378C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78C9D5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.0</w:t>
            </w:r>
          </w:p>
        </w:tc>
      </w:tr>
      <w:tr w:rsidR="007F67BD" w:rsidRPr="00332483" w14:paraId="3A4ACF04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564F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EBCE9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C1E91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73ABF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577BE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7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FA35F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56B23D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7F67BD" w:rsidRPr="00332483" w14:paraId="10260A3F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4931C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C7E0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93B98C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DF2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0E07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8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0146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0B0E0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</w:tr>
      <w:tr w:rsidR="007F67BD" w:rsidRPr="00332483" w14:paraId="60B8F5E5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3D55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C959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303AF0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E6C0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3CD4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29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7944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A90668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</w:tr>
      <w:tr w:rsidR="007F67BD" w:rsidRPr="00332483" w14:paraId="73AFF491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E314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5378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CDFFB8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045F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85D1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0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6E3F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C033FB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</w:tr>
      <w:tr w:rsidR="007F67BD" w:rsidRPr="00332483" w14:paraId="14E57FC9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65B8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1556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DA54B3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298A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7103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1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4F34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4D4DB1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</w:tr>
      <w:tr w:rsidR="007F67BD" w:rsidRPr="00332483" w14:paraId="2B36AD85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3FC9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EEE8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C715C3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B025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5C07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1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453B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BB805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</w:tr>
      <w:tr w:rsidR="007F67BD" w:rsidRPr="00332483" w14:paraId="6FBD44E5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B981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67CD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B20909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798B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A969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3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0379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62049D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</w:tr>
      <w:tr w:rsidR="007F67BD" w:rsidRPr="00332483" w14:paraId="39819619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9013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FCCAE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8DC102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51D1C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A8CB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5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4541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6BD97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</w:tr>
      <w:tr w:rsidR="007F67BD" w:rsidRPr="00332483" w14:paraId="5B5DC2C3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8130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EB42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34145DC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1C3A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C3A2F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6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0E65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401FD4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</w:tr>
      <w:tr w:rsidR="007F67BD" w:rsidRPr="00332483" w14:paraId="3C55AFD3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5A15C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C1D3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C8A15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16309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13C7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38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98629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1BCA01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</w:tr>
      <w:tr w:rsidR="007F67BD" w:rsidRPr="00332483" w14:paraId="50AABF8C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710F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2A00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A1431F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8C04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5FAC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17B1C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61C8F1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</w:tr>
      <w:tr w:rsidR="007F67BD" w:rsidRPr="00332483" w14:paraId="5A6E5E8D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3354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0A3D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BA32E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0239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2E10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3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F9CB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4BE3C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</w:tr>
      <w:tr w:rsidR="007F67BD" w:rsidRPr="00332483" w14:paraId="75CFCC5F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E1A7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A3FDE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30EC0E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CCF1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0B44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6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1512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862151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</w:tr>
      <w:tr w:rsidR="007F67BD" w:rsidRPr="00332483" w14:paraId="4B61F56C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0617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8870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830B4C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396E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0CB4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49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30E7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C5F343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7F67BD" w:rsidRPr="00332483" w14:paraId="124313C8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0FDD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7C1A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BFD109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334E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20C2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0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882B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D9B84D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</w:tr>
      <w:tr w:rsidR="007F67BD" w:rsidRPr="00332483" w14:paraId="1D6FCF3E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A889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6034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127D9FC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27EA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27C8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2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F298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AB99AA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</w:tr>
      <w:tr w:rsidR="007F67BD" w:rsidRPr="00332483" w14:paraId="5F8CA7B8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E42AE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1002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B6FA41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6207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7DAC9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5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0FFE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86F5B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</w:tr>
      <w:tr w:rsidR="007F67BD" w:rsidRPr="00332483" w14:paraId="4BE8604D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B39E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A0B2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34A604F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96D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044F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58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1AA0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2B52F6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</w:tr>
      <w:tr w:rsidR="007F67BD" w:rsidRPr="00332483" w14:paraId="6D8EF303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35AA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A0CC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4983D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39C8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7F30F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0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4330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0C696A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</w:tr>
      <w:tr w:rsidR="007F67BD" w:rsidRPr="00332483" w14:paraId="2CBF077B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DB29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9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88E3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9C5960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322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6EBE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1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5951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24D9A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</w:tr>
      <w:tr w:rsidR="007F67BD" w:rsidRPr="00332483" w14:paraId="454D7680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EC07E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0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B6E3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3F7ED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279C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7195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3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3179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43CA33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7F67BD" w:rsidRPr="00332483" w14:paraId="2C2FC3E8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7F55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08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B4F69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BC25C5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C5BD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C9E8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5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A5CD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E855C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7F67BD" w:rsidRPr="00332483" w14:paraId="1DC11C56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B647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1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AD4A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4C917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6304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681F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68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48B5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273564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7F67BD" w:rsidRPr="00332483" w14:paraId="3AEA7E8B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8DA7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26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22C8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3C2DEF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115E9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22D2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1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A78F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2FB97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7F67BD" w:rsidRPr="00332483" w14:paraId="30C113B0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5677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3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E6F2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CDB3D3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7CE6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62F7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4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6DCB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A9E2A1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</w:tr>
      <w:tr w:rsidR="007F67BD" w:rsidRPr="00332483" w14:paraId="633CA061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D194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43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FD0E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BDDD73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5C2F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4D53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77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3AEB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4635EE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7F67BD" w:rsidRPr="00332483" w14:paraId="276B166F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188A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5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31E5F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F0D77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799FF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B9F55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0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C559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8BCA0A0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7F67BD" w:rsidRPr="00332483" w14:paraId="76F285C3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860E9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56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ABA8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F9214B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0DA16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B6DA4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3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9D26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1AA224D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</w:tr>
      <w:tr w:rsidR="007F67BD" w:rsidRPr="00332483" w14:paraId="16F0D96E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286F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61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0CA82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65C51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660A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72FC8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89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0ACDA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823F813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</w:tr>
      <w:tr w:rsidR="007F67BD" w:rsidRPr="00332483" w14:paraId="76CDF2F4" w14:textId="77777777" w:rsidTr="00B40591">
        <w:trPr>
          <w:trHeight w:val="255"/>
        </w:trPr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0D2136C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17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63FF47F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9372F1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D7A57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F3B3FEF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332483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95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F1095FB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569639" w14:textId="77777777" w:rsidR="007F67BD" w:rsidRPr="00332483" w:rsidRDefault="007F67BD" w:rsidP="00B4059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</w:tr>
    </w:tbl>
    <w:p w14:paraId="55EE6A35" w14:textId="77777777" w:rsidR="007F67BD" w:rsidRDefault="007F67BD" w:rsidP="007F67BD">
      <w:pPr>
        <w:pStyle w:val="Beschriftung"/>
      </w:pPr>
    </w:p>
    <w:bookmarkEnd w:id="4"/>
    <w:p w14:paraId="366D5EED" w14:textId="77777777" w:rsidR="007F67BD" w:rsidRDefault="007F67BD" w:rsidP="007F67BD">
      <w:pPr>
        <w:pStyle w:val="berschrift1"/>
        <w:rPr>
          <w:noProof/>
        </w:rPr>
      </w:pPr>
    </w:p>
    <w:p w14:paraId="1CDF849D" w14:textId="77777777" w:rsidR="007F67BD" w:rsidRDefault="007F67BD" w:rsidP="007F67BD"/>
    <w:p w14:paraId="45EF3EB2" w14:textId="77777777" w:rsidR="007F67BD" w:rsidRDefault="007F67BD" w:rsidP="007F67BD"/>
    <w:p w14:paraId="06450D55" w14:textId="77777777" w:rsidR="007F67BD" w:rsidRDefault="007F67BD" w:rsidP="007F67BD"/>
    <w:p w14:paraId="221D211D" w14:textId="77777777" w:rsidR="007F67BD" w:rsidRDefault="007F67BD" w:rsidP="007F67BD">
      <w:r>
        <w:rPr>
          <w:noProof/>
        </w:rPr>
        <w:drawing>
          <wp:inline distT="0" distB="0" distL="0" distR="0" wp14:anchorId="7604674A" wp14:editId="21FB7F51">
            <wp:extent cx="5923765" cy="3359784"/>
            <wp:effectExtent l="0" t="0" r="127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p1AB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3765" cy="335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C27F5" w14:textId="77777777" w:rsidR="007F67BD" w:rsidRPr="00A914B2" w:rsidRDefault="007F67BD" w:rsidP="007F67B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4FFC99" wp14:editId="3F9A5FEF">
                <wp:simplePos x="0" y="0"/>
                <wp:positionH relativeFrom="column">
                  <wp:posOffset>441960</wp:posOffset>
                </wp:positionH>
                <wp:positionV relativeFrom="paragraph">
                  <wp:posOffset>72390</wp:posOffset>
                </wp:positionV>
                <wp:extent cx="5720080" cy="635"/>
                <wp:effectExtent l="0" t="0" r="0" b="8890"/>
                <wp:wrapSquare wrapText="bothSides"/>
                <wp:docPr id="1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008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E9F053C" w14:textId="08E0CF9B" w:rsidR="007F67BD" w:rsidRPr="004D60FB" w:rsidRDefault="007F67BD" w:rsidP="007F67BD">
                            <w:pPr>
                              <w:pStyle w:val="Beschriftung"/>
                              <w:rPr>
                                <w:noProof/>
                              </w:rPr>
                            </w:pPr>
                            <w:bookmarkStart w:id="5" w:name="_Ref187916707"/>
                            <w:r w:rsidRPr="004A7E63">
                              <w:rPr>
                                <w:i w:val="0"/>
                                <w:iCs w:val="0"/>
                                <w:color w:val="auto"/>
                              </w:rPr>
                              <w:t>Figure</w:t>
                            </w:r>
                            <w:bookmarkEnd w:id="5"/>
                            <w:r w:rsidR="00BA6E9A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6</w:t>
                            </w:r>
                            <w:r w:rsidRPr="004A7E63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: </w:t>
                            </w:r>
                            <w:r w:rsidR="00E922D8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(a) </w:t>
                            </w:r>
                            <w:r w:rsidRPr="004A7E63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Sound field stimulation in </w:t>
                            </w:r>
                            <w:proofErr w:type="gramStart"/>
                            <w:r>
                              <w:rPr>
                                <w:i w:val="0"/>
                                <w:iCs w:val="0"/>
                                <w:color w:val="auto"/>
                              </w:rPr>
                              <w:t>sound proof</w:t>
                            </w:r>
                            <w:proofErr w:type="gramEnd"/>
                            <w:r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booth</w:t>
                            </w:r>
                            <w:r w:rsidRPr="004A7E63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. </w:t>
                            </w:r>
                            <w:r w:rsidR="00E922D8">
                              <w:rPr>
                                <w:i w:val="0"/>
                                <w:iCs w:val="0"/>
                                <w:color w:val="auto"/>
                              </w:rPr>
                              <w:t>(b)</w:t>
                            </w:r>
                            <w:r w:rsidRPr="004A7E63">
                              <w:rPr>
                                <w:i w:val="0"/>
                                <w:iCs w:val="0"/>
                                <w:color w:val="auto"/>
                              </w:rPr>
                              <w:t xml:space="preserve"> Ponto stimulation. Both recordings were performed with the surface microphone and the probe microphone recording close to the surface microphone on the forehea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84FFC99" id="_x0000_t202" coordsize="21600,21600" o:spt="202" path="m,l,21600r21600,l21600,xe">
                <v:stroke joinstyle="miter"/>
                <v:path gradientshapeok="t" o:connecttype="rect"/>
              </v:shapetype>
              <v:shape id="Textfeld 15" o:spid="_x0000_s1026" type="#_x0000_t202" style="position:absolute;margin-left:34.8pt;margin-top:5.7pt;width:450.4pt;height: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" stroked="f">
                <v:textbox style="mso-fit-shape-to-text:t" inset="0,0,0,0">
                  <w:txbxContent>
                    <w:p w14:paraId="6E9F053C" w14:textId="08E0CF9B" w:rsidR="007F67BD" w:rsidRPr="004D60FB" w:rsidRDefault="007F67BD" w:rsidP="007F67BD">
                      <w:pPr>
                        <w:pStyle w:val="Beschriftung"/>
                        <w:rPr>
                          <w:noProof/>
                        </w:rPr>
                      </w:pPr>
                      <w:bookmarkStart w:id="6" w:name="_Ref187916707"/>
                      <w:r w:rsidRPr="004A7E63">
                        <w:rPr>
                          <w:i w:val="0"/>
                          <w:iCs w:val="0"/>
                          <w:color w:val="auto"/>
                        </w:rPr>
                        <w:t>Figure</w:t>
                      </w:r>
                      <w:bookmarkEnd w:id="6"/>
                      <w:r w:rsidR="00BA6E9A">
                        <w:rPr>
                          <w:i w:val="0"/>
                          <w:iCs w:val="0"/>
                          <w:color w:val="auto"/>
                        </w:rPr>
                        <w:t xml:space="preserve"> 6</w:t>
                      </w:r>
                      <w:r w:rsidRPr="004A7E63">
                        <w:rPr>
                          <w:i w:val="0"/>
                          <w:iCs w:val="0"/>
                          <w:color w:val="auto"/>
                        </w:rPr>
                        <w:t xml:space="preserve">: </w:t>
                      </w:r>
                      <w:r w:rsidR="00E922D8">
                        <w:rPr>
                          <w:i w:val="0"/>
                          <w:iCs w:val="0"/>
                          <w:color w:val="auto"/>
                        </w:rPr>
                        <w:t xml:space="preserve">(a) </w:t>
                      </w:r>
                      <w:r w:rsidRPr="004A7E63">
                        <w:rPr>
                          <w:i w:val="0"/>
                          <w:iCs w:val="0"/>
                          <w:color w:val="auto"/>
                        </w:rPr>
                        <w:t xml:space="preserve">Sound field stimulation in </w:t>
                      </w:r>
                      <w:proofErr w:type="gramStart"/>
                      <w:r>
                        <w:rPr>
                          <w:i w:val="0"/>
                          <w:iCs w:val="0"/>
                          <w:color w:val="auto"/>
                        </w:rPr>
                        <w:t>sound proof</w:t>
                      </w:r>
                      <w:proofErr w:type="gramEnd"/>
                      <w:r>
                        <w:rPr>
                          <w:i w:val="0"/>
                          <w:iCs w:val="0"/>
                          <w:color w:val="auto"/>
                        </w:rPr>
                        <w:t xml:space="preserve"> booth</w:t>
                      </w:r>
                      <w:r w:rsidRPr="004A7E63">
                        <w:rPr>
                          <w:i w:val="0"/>
                          <w:iCs w:val="0"/>
                          <w:color w:val="auto"/>
                        </w:rPr>
                        <w:t xml:space="preserve">. </w:t>
                      </w:r>
                      <w:r w:rsidR="00E922D8">
                        <w:rPr>
                          <w:i w:val="0"/>
                          <w:iCs w:val="0"/>
                          <w:color w:val="auto"/>
                        </w:rPr>
                        <w:t>(b)</w:t>
                      </w:r>
                      <w:r w:rsidRPr="004A7E63">
                        <w:rPr>
                          <w:i w:val="0"/>
                          <w:iCs w:val="0"/>
                          <w:color w:val="auto"/>
                        </w:rPr>
                        <w:t xml:space="preserve"> Ponto stimulation. Both recordings were performed with the surface microphone and the probe microphone recording close to the surface microphone on the forehead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5E5B459" w14:textId="77777777" w:rsidR="007F67BD" w:rsidRPr="00A914B2" w:rsidRDefault="007F67BD" w:rsidP="007F67BD"/>
    <w:p w14:paraId="3844AC13" w14:textId="77777777" w:rsidR="007F67BD" w:rsidRPr="00A914B2" w:rsidRDefault="007F67BD" w:rsidP="007F67BD"/>
    <w:p w14:paraId="3D8A2467" w14:textId="77777777" w:rsidR="007F67BD" w:rsidRPr="00A914B2" w:rsidRDefault="007F67BD" w:rsidP="007F67BD"/>
    <w:p w14:paraId="77A3528A" w14:textId="77777777" w:rsidR="007F67BD" w:rsidRPr="00A914B2" w:rsidRDefault="007F67BD" w:rsidP="007F67BD"/>
    <w:p w14:paraId="4FA27124" w14:textId="77777777" w:rsidR="007F67BD" w:rsidRPr="00A914B2" w:rsidRDefault="007F67BD" w:rsidP="007F67BD"/>
    <w:p w14:paraId="25DB5968" w14:textId="77777777" w:rsidR="007F67BD" w:rsidRPr="00A914B2" w:rsidRDefault="007F67BD" w:rsidP="007F67BD"/>
    <w:p w14:paraId="6B01B0C3" w14:textId="77777777" w:rsidR="007F67BD" w:rsidRDefault="007F67BD" w:rsidP="007F67BD"/>
    <w:p w14:paraId="3AE71BB5" w14:textId="77777777" w:rsidR="007F67BD" w:rsidRDefault="007F67BD" w:rsidP="007F67BD"/>
    <w:p w14:paraId="4F1EB3C3" w14:textId="77777777" w:rsidR="007F67BD" w:rsidRDefault="007F67BD" w:rsidP="007F67BD"/>
    <w:p w14:paraId="67E324D7" w14:textId="77777777" w:rsidR="007F67BD" w:rsidRDefault="007F67BD" w:rsidP="007F67BD"/>
    <w:p w14:paraId="1009469E" w14:textId="77777777" w:rsidR="007F67BD" w:rsidRDefault="007F67BD" w:rsidP="007F67BD"/>
    <w:p w14:paraId="4EE6CE33" w14:textId="77777777" w:rsidR="007F67BD" w:rsidRDefault="007F67BD" w:rsidP="007F67BD"/>
    <w:p w14:paraId="07815A37" w14:textId="77777777" w:rsidR="007F67BD" w:rsidRDefault="007F67BD" w:rsidP="007F67BD"/>
    <w:p w14:paraId="086EA1BD" w14:textId="77777777" w:rsidR="007F67BD" w:rsidRDefault="007F67BD" w:rsidP="007F67BD"/>
    <w:p w14:paraId="173F7427" w14:textId="77777777" w:rsidR="007F67BD" w:rsidRDefault="007F67BD" w:rsidP="007F67BD"/>
    <w:p w14:paraId="7857C140" w14:textId="77777777" w:rsidR="007F67BD" w:rsidRDefault="007F67BD" w:rsidP="007F67BD"/>
    <w:p w14:paraId="599DA038" w14:textId="77777777" w:rsidR="007F67BD" w:rsidRDefault="007F67BD" w:rsidP="007F67BD"/>
    <w:p w14:paraId="0F187ACF" w14:textId="77777777" w:rsidR="007F67BD" w:rsidRDefault="007F67BD" w:rsidP="007F67BD"/>
    <w:p w14:paraId="392C1158" w14:textId="77777777" w:rsidR="007F67BD" w:rsidRDefault="007F67BD" w:rsidP="007F67BD"/>
    <w:p w14:paraId="6AA23502" w14:textId="77777777" w:rsidR="007F67BD" w:rsidRDefault="007F67BD" w:rsidP="007F67BD"/>
    <w:p w14:paraId="6BD877F9" w14:textId="77777777" w:rsidR="007F67BD" w:rsidRDefault="007F67BD" w:rsidP="007F67BD"/>
    <w:p w14:paraId="6A7F7B06" w14:textId="77777777" w:rsidR="007F67BD" w:rsidRDefault="007F67BD" w:rsidP="007F67BD"/>
    <w:p w14:paraId="379F80DA" w14:textId="77777777" w:rsidR="007F67BD" w:rsidRDefault="007F67BD" w:rsidP="007F67BD"/>
    <w:p w14:paraId="7D1F05B5" w14:textId="77777777" w:rsidR="007F67BD" w:rsidRDefault="007F67BD" w:rsidP="007F67BD"/>
    <w:p w14:paraId="2A2ADAC7" w14:textId="77777777" w:rsidR="007F67BD" w:rsidRDefault="007F67BD" w:rsidP="007F67BD"/>
    <w:p w14:paraId="4917DF08" w14:textId="77777777" w:rsidR="007F67BD" w:rsidRPr="009819F1" w:rsidRDefault="007F67BD" w:rsidP="007F67BD">
      <w:pPr>
        <w:pStyle w:val="Beschriftung"/>
        <w:keepNext/>
        <w:rPr>
          <w:i w:val="0"/>
          <w:iCs w:val="0"/>
          <w:color w:val="auto"/>
        </w:rPr>
      </w:pPr>
      <w:bookmarkStart w:id="7" w:name="_Ref187924526"/>
      <w:r w:rsidRPr="009819F1">
        <w:rPr>
          <w:i w:val="0"/>
          <w:iCs w:val="0"/>
          <w:color w:val="auto"/>
        </w:rPr>
        <w:t xml:space="preserve">Table </w:t>
      </w:r>
      <w:r w:rsidRPr="009819F1">
        <w:rPr>
          <w:i w:val="0"/>
          <w:iCs w:val="0"/>
          <w:color w:val="auto"/>
        </w:rPr>
        <w:fldChar w:fldCharType="begin"/>
      </w:r>
      <w:r w:rsidRPr="009819F1">
        <w:rPr>
          <w:i w:val="0"/>
          <w:iCs w:val="0"/>
          <w:color w:val="auto"/>
        </w:rPr>
        <w:instrText xml:space="preserve"> SEQ Table \* ARABIC </w:instrText>
      </w:r>
      <w:r w:rsidRPr="009819F1">
        <w:rPr>
          <w:i w:val="0"/>
          <w:iCs w:val="0"/>
          <w:color w:val="auto"/>
        </w:rPr>
        <w:fldChar w:fldCharType="separate"/>
      </w:r>
      <w:r w:rsidR="00CB56A8">
        <w:rPr>
          <w:i w:val="0"/>
          <w:iCs w:val="0"/>
          <w:noProof/>
          <w:color w:val="auto"/>
        </w:rPr>
        <w:t>4</w:t>
      </w:r>
      <w:r w:rsidRPr="009819F1">
        <w:rPr>
          <w:i w:val="0"/>
          <w:iCs w:val="0"/>
          <w:noProof/>
          <w:color w:val="auto"/>
        </w:rPr>
        <w:fldChar w:fldCharType="end"/>
      </w:r>
      <w:bookmarkEnd w:id="7"/>
      <w:r w:rsidRPr="009819F1">
        <w:rPr>
          <w:i w:val="0"/>
          <w:iCs w:val="0"/>
          <w:color w:val="auto"/>
        </w:rPr>
        <w:t>: SM housing attenuation</w:t>
      </w:r>
    </w:p>
    <w:tbl>
      <w:tblPr>
        <w:tblStyle w:val="Tabellenraster"/>
        <w:tblW w:w="5736" w:type="dxa"/>
        <w:tblLook w:val="04A0" w:firstRow="1" w:lastRow="0" w:firstColumn="1" w:lastColumn="0" w:noHBand="0" w:noVBand="1"/>
      </w:tblPr>
      <w:tblGrid>
        <w:gridCol w:w="1200"/>
        <w:gridCol w:w="2268"/>
        <w:gridCol w:w="2268"/>
      </w:tblGrid>
      <w:tr w:rsidR="007F67BD" w:rsidRPr="00A914B2" w14:paraId="3BFA6EE2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33D40E79" w14:textId="77777777" w:rsidR="007F67BD" w:rsidRPr="00A914B2" w:rsidRDefault="007F67BD" w:rsidP="00B4059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A914B2">
              <w:rPr>
                <w:rFonts w:ascii="Calibri" w:eastAsia="Times New Roman" w:hAnsi="Calibri" w:cs="Calibri"/>
                <w:b/>
                <w:color w:val="000000"/>
              </w:rPr>
              <w:t>Frequency</w:t>
            </w:r>
          </w:p>
        </w:tc>
        <w:tc>
          <w:tcPr>
            <w:tcW w:w="2268" w:type="dxa"/>
            <w:noWrap/>
            <w:hideMark/>
          </w:tcPr>
          <w:p w14:paraId="693C0641" w14:textId="77777777" w:rsidR="007F67BD" w:rsidRPr="00A914B2" w:rsidRDefault="007F67BD" w:rsidP="00B40591">
            <w:pPr>
              <w:rPr>
                <w:rFonts w:ascii="Calibri" w:eastAsia="Times New Roman" w:hAnsi="Calibri" w:cs="Calibri"/>
                <w:b/>
                <w:color w:val="000000"/>
              </w:rPr>
            </w:pPr>
            <w:proofErr w:type="gramStart"/>
            <w:r w:rsidRPr="00A914B2">
              <w:rPr>
                <w:rFonts w:ascii="Calibri" w:eastAsia="Times New Roman" w:hAnsi="Calibri" w:cs="Calibri"/>
                <w:b/>
                <w:color w:val="000000"/>
              </w:rPr>
              <w:t xml:space="preserve">Ponto </w:t>
            </w:r>
            <w:r w:rsidRPr="004D4CF0">
              <w:rPr>
                <w:rFonts w:ascii="Calibri" w:eastAsia="Times New Roman" w:hAnsi="Calibri" w:cs="Calibri"/>
                <w:b/>
                <w:color w:val="000000"/>
              </w:rPr>
              <w:t>@</w:t>
            </w:r>
            <w:proofErr w:type="gramEnd"/>
            <w:r w:rsidRPr="00A914B2">
              <w:rPr>
                <w:rFonts w:ascii="Calibri" w:eastAsia="Times New Roman" w:hAnsi="Calibri" w:cs="Calibri"/>
                <w:b/>
                <w:color w:val="000000"/>
              </w:rPr>
              <w:t>1 V</w:t>
            </w:r>
          </w:p>
        </w:tc>
        <w:tc>
          <w:tcPr>
            <w:tcW w:w="2268" w:type="dxa"/>
            <w:noWrap/>
            <w:hideMark/>
          </w:tcPr>
          <w:p w14:paraId="3EC8E4B3" w14:textId="77777777" w:rsidR="007F67BD" w:rsidRPr="00A914B2" w:rsidRDefault="007F67BD" w:rsidP="00B40591">
            <w:pPr>
              <w:rPr>
                <w:rFonts w:ascii="Calibri" w:eastAsia="Times New Roman" w:hAnsi="Calibri" w:cs="Calibri"/>
                <w:b/>
                <w:color w:val="000000"/>
              </w:rPr>
            </w:pPr>
            <w:proofErr w:type="gramStart"/>
            <w:r w:rsidRPr="00A914B2">
              <w:rPr>
                <w:rFonts w:ascii="Calibri" w:eastAsia="Times New Roman" w:hAnsi="Calibri" w:cs="Calibri"/>
                <w:b/>
                <w:color w:val="000000"/>
              </w:rPr>
              <w:t>Loud speaker</w:t>
            </w:r>
            <w:proofErr w:type="gramEnd"/>
            <w:r w:rsidRPr="004D4CF0">
              <w:rPr>
                <w:rFonts w:ascii="Calibri" w:eastAsia="Times New Roman" w:hAnsi="Calibri" w:cs="Calibri"/>
                <w:b/>
                <w:color w:val="000000"/>
              </w:rPr>
              <w:t xml:space="preserve"> @</w:t>
            </w:r>
            <w:r w:rsidRPr="00A914B2">
              <w:rPr>
                <w:rFonts w:ascii="Calibri" w:eastAsia="Times New Roman" w:hAnsi="Calibri" w:cs="Calibri"/>
                <w:b/>
                <w:color w:val="000000"/>
              </w:rPr>
              <w:t xml:space="preserve"> 1 V</w:t>
            </w:r>
          </w:p>
        </w:tc>
      </w:tr>
      <w:tr w:rsidR="007F67BD" w:rsidRPr="00A914B2" w14:paraId="05A6ED63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117CB55D" w14:textId="77777777" w:rsidR="007F67BD" w:rsidRPr="00A914B2" w:rsidRDefault="007F67BD" w:rsidP="00B4059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A914B2">
              <w:rPr>
                <w:rFonts w:ascii="Calibri" w:eastAsia="Times New Roman" w:hAnsi="Calibri" w:cs="Calibri"/>
                <w:b/>
                <w:color w:val="000000"/>
              </w:rPr>
              <w:t>[Hz]</w:t>
            </w:r>
          </w:p>
        </w:tc>
        <w:tc>
          <w:tcPr>
            <w:tcW w:w="2268" w:type="dxa"/>
            <w:noWrap/>
            <w:hideMark/>
          </w:tcPr>
          <w:p w14:paraId="78465B6B" w14:textId="77777777" w:rsidR="007F67BD" w:rsidRPr="00A914B2" w:rsidRDefault="007F67BD" w:rsidP="00B4059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A914B2">
              <w:rPr>
                <w:rFonts w:ascii="Calibri" w:eastAsia="Times New Roman" w:hAnsi="Calibri" w:cs="Calibri"/>
                <w:b/>
                <w:color w:val="000000"/>
              </w:rPr>
              <w:t>SM</w:t>
            </w:r>
            <w:r w:rsidRPr="004D4CF0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A914B2">
              <w:rPr>
                <w:rFonts w:ascii="Calibri" w:eastAsia="Times New Roman" w:hAnsi="Calibri" w:cs="Calibri"/>
                <w:b/>
                <w:color w:val="000000"/>
              </w:rPr>
              <w:t>-</w:t>
            </w:r>
            <w:r w:rsidRPr="004D4CF0">
              <w:rPr>
                <w:rFonts w:ascii="Calibri" w:eastAsia="Times New Roman" w:hAnsi="Calibri" w:cs="Calibri"/>
                <w:b/>
                <w:color w:val="000000"/>
              </w:rPr>
              <w:t xml:space="preserve"> ER7C </w:t>
            </w:r>
            <w:r w:rsidRPr="00A914B2">
              <w:rPr>
                <w:rFonts w:ascii="Calibri" w:eastAsia="Times New Roman" w:hAnsi="Calibri" w:cs="Calibri"/>
                <w:b/>
                <w:color w:val="000000"/>
              </w:rPr>
              <w:t>Mic</w:t>
            </w:r>
            <w:r w:rsidRPr="004D4CF0">
              <w:rPr>
                <w:rFonts w:ascii="Calibri" w:eastAsia="Times New Roman" w:hAnsi="Calibri" w:cs="Calibri"/>
                <w:b/>
                <w:color w:val="000000"/>
              </w:rPr>
              <w:t xml:space="preserve"> [dB]</w:t>
            </w:r>
          </w:p>
        </w:tc>
        <w:tc>
          <w:tcPr>
            <w:tcW w:w="2268" w:type="dxa"/>
            <w:noWrap/>
            <w:hideMark/>
          </w:tcPr>
          <w:p w14:paraId="3E2DFF46" w14:textId="77777777" w:rsidR="007F67BD" w:rsidRPr="00A914B2" w:rsidRDefault="007F67BD" w:rsidP="00B40591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A914B2">
              <w:rPr>
                <w:rFonts w:ascii="Calibri" w:eastAsia="Times New Roman" w:hAnsi="Calibri" w:cs="Calibri"/>
                <w:b/>
                <w:color w:val="000000"/>
              </w:rPr>
              <w:t>SM</w:t>
            </w:r>
            <w:r w:rsidRPr="004D4CF0">
              <w:rPr>
                <w:rFonts w:ascii="Calibri" w:eastAsia="Times New Roman" w:hAnsi="Calibri" w:cs="Calibri"/>
                <w:b/>
                <w:color w:val="000000"/>
              </w:rPr>
              <w:t xml:space="preserve"> </w:t>
            </w:r>
            <w:r w:rsidRPr="00A914B2">
              <w:rPr>
                <w:rFonts w:ascii="Calibri" w:eastAsia="Times New Roman" w:hAnsi="Calibri" w:cs="Calibri"/>
                <w:b/>
                <w:color w:val="000000"/>
              </w:rPr>
              <w:t>-</w:t>
            </w:r>
            <w:r w:rsidRPr="004D4CF0">
              <w:rPr>
                <w:rFonts w:ascii="Calibri" w:eastAsia="Times New Roman" w:hAnsi="Calibri" w:cs="Calibri"/>
                <w:b/>
                <w:color w:val="000000"/>
              </w:rPr>
              <w:t xml:space="preserve"> ER7C </w:t>
            </w:r>
            <w:r w:rsidRPr="00A914B2">
              <w:rPr>
                <w:rFonts w:ascii="Calibri" w:eastAsia="Times New Roman" w:hAnsi="Calibri" w:cs="Calibri"/>
                <w:b/>
                <w:color w:val="000000"/>
              </w:rPr>
              <w:t>Mic</w:t>
            </w:r>
            <w:r w:rsidRPr="004D4CF0">
              <w:rPr>
                <w:rFonts w:ascii="Calibri" w:eastAsia="Times New Roman" w:hAnsi="Calibri" w:cs="Calibri"/>
                <w:b/>
                <w:color w:val="000000"/>
              </w:rPr>
              <w:t xml:space="preserve"> [dB]</w:t>
            </w:r>
          </w:p>
        </w:tc>
      </w:tr>
      <w:tr w:rsidR="007F67BD" w:rsidRPr="00A914B2" w14:paraId="5B6A906F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6FED90FB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268" w:type="dxa"/>
            <w:noWrap/>
            <w:hideMark/>
          </w:tcPr>
          <w:p w14:paraId="07DFD8DC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4</w:t>
            </w:r>
          </w:p>
        </w:tc>
        <w:tc>
          <w:tcPr>
            <w:tcW w:w="2268" w:type="dxa"/>
            <w:noWrap/>
            <w:hideMark/>
          </w:tcPr>
          <w:p w14:paraId="318F2426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F67BD" w:rsidRPr="00A914B2" w14:paraId="26313F80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2233C8DE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2268" w:type="dxa"/>
            <w:noWrap/>
            <w:hideMark/>
          </w:tcPr>
          <w:p w14:paraId="37ADBE9F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33</w:t>
            </w:r>
          </w:p>
        </w:tc>
        <w:tc>
          <w:tcPr>
            <w:tcW w:w="2268" w:type="dxa"/>
            <w:noWrap/>
            <w:hideMark/>
          </w:tcPr>
          <w:p w14:paraId="1F76A8AA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F67BD" w:rsidRPr="00A914B2" w14:paraId="0C7F2A3D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4A5DDEC0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16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0E375002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38</w:t>
            </w:r>
          </w:p>
        </w:tc>
        <w:tc>
          <w:tcPr>
            <w:tcW w:w="2268" w:type="dxa"/>
            <w:noWrap/>
            <w:hideMark/>
          </w:tcPr>
          <w:p w14:paraId="7B05118C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7F67BD" w:rsidRPr="00A914B2" w14:paraId="477AD976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05841BBD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268" w:type="dxa"/>
            <w:noWrap/>
            <w:hideMark/>
          </w:tcPr>
          <w:p w14:paraId="3828D044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44</w:t>
            </w:r>
          </w:p>
        </w:tc>
        <w:tc>
          <w:tcPr>
            <w:tcW w:w="2268" w:type="dxa"/>
            <w:noWrap/>
            <w:hideMark/>
          </w:tcPr>
          <w:p w14:paraId="10CA99CC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F67BD" w:rsidRPr="00A914B2" w14:paraId="33E67EA0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4EF5601A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2268" w:type="dxa"/>
            <w:noWrap/>
            <w:hideMark/>
          </w:tcPr>
          <w:p w14:paraId="3674B64A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42</w:t>
            </w:r>
          </w:p>
        </w:tc>
        <w:tc>
          <w:tcPr>
            <w:tcW w:w="2268" w:type="dxa"/>
            <w:noWrap/>
            <w:hideMark/>
          </w:tcPr>
          <w:p w14:paraId="3681FD7D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F67BD" w:rsidRPr="00A914B2" w14:paraId="457155CB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2C948E47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31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5A22FE93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40</w:t>
            </w:r>
          </w:p>
        </w:tc>
        <w:tc>
          <w:tcPr>
            <w:tcW w:w="2268" w:type="dxa"/>
            <w:noWrap/>
            <w:hideMark/>
          </w:tcPr>
          <w:p w14:paraId="0B8D43DE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7F67BD" w:rsidRPr="00A914B2" w14:paraId="2A96A7AB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27F524CA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2268" w:type="dxa"/>
            <w:noWrap/>
            <w:hideMark/>
          </w:tcPr>
          <w:p w14:paraId="02911D46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41</w:t>
            </w:r>
          </w:p>
        </w:tc>
        <w:tc>
          <w:tcPr>
            <w:tcW w:w="2268" w:type="dxa"/>
            <w:noWrap/>
            <w:hideMark/>
          </w:tcPr>
          <w:p w14:paraId="141CA946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7F67BD" w:rsidRPr="00A914B2" w14:paraId="040379C1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70AB0F4E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2268" w:type="dxa"/>
            <w:noWrap/>
            <w:hideMark/>
          </w:tcPr>
          <w:p w14:paraId="6D770869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2</w:t>
            </w:r>
          </w:p>
        </w:tc>
        <w:tc>
          <w:tcPr>
            <w:tcW w:w="2268" w:type="dxa"/>
            <w:noWrap/>
            <w:hideMark/>
          </w:tcPr>
          <w:p w14:paraId="0A8AA5B3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F67BD" w:rsidRPr="00A914B2" w14:paraId="5BB70315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14629DA9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625</w:t>
            </w:r>
          </w:p>
        </w:tc>
        <w:tc>
          <w:tcPr>
            <w:tcW w:w="2268" w:type="dxa"/>
            <w:noWrap/>
            <w:hideMark/>
          </w:tcPr>
          <w:p w14:paraId="264706E1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3</w:t>
            </w:r>
          </w:p>
        </w:tc>
        <w:tc>
          <w:tcPr>
            <w:tcW w:w="2268" w:type="dxa"/>
            <w:noWrap/>
            <w:hideMark/>
          </w:tcPr>
          <w:p w14:paraId="0DDFBF35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1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F67BD" w:rsidRPr="00A914B2" w14:paraId="66C9B27C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16FE2AA0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78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2FB6087A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5</w:t>
            </w:r>
          </w:p>
        </w:tc>
        <w:tc>
          <w:tcPr>
            <w:tcW w:w="2268" w:type="dxa"/>
            <w:noWrap/>
            <w:hideMark/>
          </w:tcPr>
          <w:p w14:paraId="75700DAE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1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7F67BD" w:rsidRPr="00A914B2" w14:paraId="7C7C11C4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62D13D00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1000</w:t>
            </w:r>
          </w:p>
        </w:tc>
        <w:tc>
          <w:tcPr>
            <w:tcW w:w="2268" w:type="dxa"/>
            <w:noWrap/>
            <w:hideMark/>
          </w:tcPr>
          <w:p w14:paraId="101E0FCE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37</w:t>
            </w:r>
          </w:p>
        </w:tc>
        <w:tc>
          <w:tcPr>
            <w:tcW w:w="2268" w:type="dxa"/>
            <w:noWrap/>
            <w:hideMark/>
          </w:tcPr>
          <w:p w14:paraId="6C510D67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1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7F67BD" w:rsidRPr="00A914B2" w14:paraId="10A7E443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3EC27507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126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45106BE1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2268" w:type="dxa"/>
            <w:noWrap/>
            <w:hideMark/>
          </w:tcPr>
          <w:p w14:paraId="22076484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1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7F67BD" w:rsidRPr="00A914B2" w14:paraId="6533CA3B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13EC9CAF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158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77439DD8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7</w:t>
            </w:r>
          </w:p>
        </w:tc>
        <w:tc>
          <w:tcPr>
            <w:tcW w:w="2268" w:type="dxa"/>
            <w:noWrap/>
            <w:hideMark/>
          </w:tcPr>
          <w:p w14:paraId="780B511D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F67BD" w:rsidRPr="00A914B2" w14:paraId="73469357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0EE22DA7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2268" w:type="dxa"/>
            <w:noWrap/>
            <w:hideMark/>
          </w:tcPr>
          <w:p w14:paraId="15FE0895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2</w:t>
            </w:r>
          </w:p>
        </w:tc>
        <w:tc>
          <w:tcPr>
            <w:tcW w:w="2268" w:type="dxa"/>
            <w:noWrap/>
            <w:hideMark/>
          </w:tcPr>
          <w:p w14:paraId="4D9BF659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F67BD" w:rsidRPr="00A914B2" w14:paraId="53456AD7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758F56BB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2525</w:t>
            </w:r>
          </w:p>
        </w:tc>
        <w:tc>
          <w:tcPr>
            <w:tcW w:w="2268" w:type="dxa"/>
            <w:noWrap/>
            <w:hideMark/>
          </w:tcPr>
          <w:p w14:paraId="16FF33F4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1</w:t>
            </w:r>
          </w:p>
        </w:tc>
        <w:tc>
          <w:tcPr>
            <w:tcW w:w="2268" w:type="dxa"/>
            <w:noWrap/>
            <w:hideMark/>
          </w:tcPr>
          <w:p w14:paraId="5778E065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67BD" w:rsidRPr="00A914B2" w14:paraId="0B304136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2920A661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3000</w:t>
            </w:r>
          </w:p>
        </w:tc>
        <w:tc>
          <w:tcPr>
            <w:tcW w:w="2268" w:type="dxa"/>
            <w:noWrap/>
            <w:hideMark/>
          </w:tcPr>
          <w:p w14:paraId="649B9CC5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14</w:t>
            </w:r>
          </w:p>
        </w:tc>
        <w:tc>
          <w:tcPr>
            <w:tcW w:w="2268" w:type="dxa"/>
            <w:noWrap/>
            <w:hideMark/>
          </w:tcPr>
          <w:p w14:paraId="40DA20FC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7F67BD" w:rsidRPr="00A914B2" w14:paraId="2354296B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55426A0A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3175</w:t>
            </w:r>
          </w:p>
        </w:tc>
        <w:tc>
          <w:tcPr>
            <w:tcW w:w="2268" w:type="dxa"/>
            <w:noWrap/>
            <w:hideMark/>
          </w:tcPr>
          <w:p w14:paraId="6FEAEF07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14</w:t>
            </w:r>
          </w:p>
        </w:tc>
        <w:tc>
          <w:tcPr>
            <w:tcW w:w="2268" w:type="dxa"/>
            <w:noWrap/>
            <w:hideMark/>
          </w:tcPr>
          <w:p w14:paraId="22E0C0E0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F67BD" w:rsidRPr="00A914B2" w14:paraId="60BD669D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6EC5B1C1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4000</w:t>
            </w:r>
          </w:p>
        </w:tc>
        <w:tc>
          <w:tcPr>
            <w:tcW w:w="2268" w:type="dxa"/>
            <w:noWrap/>
            <w:hideMark/>
          </w:tcPr>
          <w:p w14:paraId="314128AF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2268" w:type="dxa"/>
            <w:noWrap/>
            <w:hideMark/>
          </w:tcPr>
          <w:p w14:paraId="2BC286E2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3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F67BD" w:rsidRPr="00A914B2" w14:paraId="594011C5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5D167F0F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503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43153D1D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20D65322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4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7F67BD" w:rsidRPr="00A914B2" w14:paraId="0E384D2D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09F6AB48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6000</w:t>
            </w:r>
          </w:p>
        </w:tc>
        <w:tc>
          <w:tcPr>
            <w:tcW w:w="2268" w:type="dxa"/>
            <w:noWrap/>
            <w:hideMark/>
          </w:tcPr>
          <w:p w14:paraId="57158E2B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5</w:t>
            </w:r>
          </w:p>
        </w:tc>
        <w:tc>
          <w:tcPr>
            <w:tcW w:w="2268" w:type="dxa"/>
            <w:noWrap/>
            <w:hideMark/>
          </w:tcPr>
          <w:p w14:paraId="70FBFD7B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7F67BD" w:rsidRPr="00A914B2" w14:paraId="69B81641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20F563A2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6350</w:t>
            </w:r>
          </w:p>
        </w:tc>
        <w:tc>
          <w:tcPr>
            <w:tcW w:w="2268" w:type="dxa"/>
            <w:noWrap/>
            <w:hideMark/>
          </w:tcPr>
          <w:p w14:paraId="00FBFEBE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14</w:t>
            </w:r>
          </w:p>
        </w:tc>
        <w:tc>
          <w:tcPr>
            <w:tcW w:w="2268" w:type="dxa"/>
            <w:noWrap/>
            <w:hideMark/>
          </w:tcPr>
          <w:p w14:paraId="5E687E09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2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F67BD" w:rsidRPr="00A914B2" w14:paraId="5144241E" w14:textId="77777777" w:rsidTr="00B40591">
        <w:trPr>
          <w:trHeight w:val="300"/>
        </w:trPr>
        <w:tc>
          <w:tcPr>
            <w:tcW w:w="1200" w:type="dxa"/>
            <w:noWrap/>
            <w:hideMark/>
          </w:tcPr>
          <w:p w14:paraId="563AB200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8000</w:t>
            </w:r>
          </w:p>
        </w:tc>
        <w:tc>
          <w:tcPr>
            <w:tcW w:w="2268" w:type="dxa"/>
            <w:noWrap/>
            <w:hideMark/>
          </w:tcPr>
          <w:p w14:paraId="24CB838B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19</w:t>
            </w:r>
          </w:p>
        </w:tc>
        <w:tc>
          <w:tcPr>
            <w:tcW w:w="2268" w:type="dxa"/>
            <w:noWrap/>
            <w:hideMark/>
          </w:tcPr>
          <w:p w14:paraId="2E82214C" w14:textId="77777777" w:rsidR="007F67BD" w:rsidRPr="00A914B2" w:rsidRDefault="007F67BD" w:rsidP="00B405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914B2">
              <w:rPr>
                <w:rFonts w:ascii="Calibri" w:eastAsia="Times New Roman" w:hAnsi="Calibri" w:cs="Calibri"/>
                <w:color w:val="000000"/>
              </w:rPr>
              <w:t>-3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A914B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</w:tbl>
    <w:p w14:paraId="3E2A85FD" w14:textId="77777777" w:rsidR="007F67BD" w:rsidRDefault="007F67BD" w:rsidP="007F67BD">
      <w:pPr>
        <w:tabs>
          <w:tab w:val="left" w:pos="1720"/>
        </w:tabs>
      </w:pPr>
    </w:p>
    <w:p w14:paraId="006314C1" w14:textId="77777777" w:rsidR="006B64E7" w:rsidRDefault="006B64E7"/>
    <w:p w14:paraId="741FDB6B" w14:textId="77777777" w:rsidR="00CB56A8" w:rsidRDefault="00CB56A8"/>
    <w:p w14:paraId="053197A1" w14:textId="77777777" w:rsidR="00CB56A8" w:rsidRPr="003664F7" w:rsidRDefault="00CB56A8" w:rsidP="00CB56A8">
      <w:pPr>
        <w:keepNext/>
      </w:pPr>
      <w:r>
        <w:rPr>
          <w:noProof/>
        </w:rPr>
        <w:lastRenderedPageBreak/>
        <w:drawing>
          <wp:inline distT="0" distB="0" distL="0" distR="0" wp14:anchorId="205F3250" wp14:editId="4AADAB0D">
            <wp:extent cx="4999476" cy="7619820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9476" cy="761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323E8" w14:textId="079CCDAF" w:rsidR="00780CD8" w:rsidRPr="00800845" w:rsidRDefault="00CB56A8" w:rsidP="00780CD8">
      <w:pPr>
        <w:pStyle w:val="Beschriftung"/>
        <w:rPr>
          <w:i w:val="0"/>
          <w:iCs w:val="0"/>
          <w:color w:val="auto"/>
        </w:rPr>
      </w:pPr>
      <w:r w:rsidRPr="00800845">
        <w:rPr>
          <w:color w:val="auto"/>
        </w:rPr>
        <w:t>Figur</w:t>
      </w:r>
      <w:r w:rsidR="00E03E61" w:rsidRPr="00800845">
        <w:rPr>
          <w:color w:val="auto"/>
        </w:rPr>
        <w:t xml:space="preserve">e </w:t>
      </w:r>
      <w:r w:rsidR="001E72B7" w:rsidRPr="00800845">
        <w:rPr>
          <w:color w:val="auto"/>
        </w:rPr>
        <w:t>7</w:t>
      </w:r>
      <w:r w:rsidRPr="00800845">
        <w:rPr>
          <w:color w:val="auto"/>
        </w:rPr>
        <w:t>: Octave band linear regression analysis.</w:t>
      </w:r>
      <w:r w:rsidR="00780CD8" w:rsidRPr="00800845">
        <w:rPr>
          <w:i w:val="0"/>
          <w:iCs w:val="0"/>
          <w:color w:val="auto"/>
        </w:rPr>
        <w:t xml:space="preserve"> At all octave bands the regression slopes and constants were significantly different from zero (F-test; p &lt; 0.0001) except the slope of second frequency band (p=0.12).</w:t>
      </w:r>
    </w:p>
    <w:p w14:paraId="5A92B1CF" w14:textId="5E253CB1" w:rsidR="00CB56A8" w:rsidRPr="003664F7" w:rsidRDefault="00CB56A8" w:rsidP="00CB56A8">
      <w:pPr>
        <w:pStyle w:val="Beschriftung"/>
        <w:rPr>
          <w:color w:val="auto"/>
        </w:rPr>
      </w:pPr>
    </w:p>
    <w:p w14:paraId="48BC467D" w14:textId="77777777" w:rsidR="00CB56A8" w:rsidRPr="003664F7" w:rsidRDefault="00CB56A8" w:rsidP="00CB56A8">
      <w:pPr>
        <w:pStyle w:val="Beschriftung"/>
        <w:rPr>
          <w:color w:val="auto"/>
        </w:rPr>
      </w:pPr>
      <w:r w:rsidRPr="003664F7">
        <w:rPr>
          <w:color w:val="auto"/>
        </w:rPr>
        <w:t xml:space="preserve"> </w:t>
      </w:r>
    </w:p>
    <w:p w14:paraId="17B79E62" w14:textId="77777777" w:rsidR="00800845" w:rsidRPr="0005056B" w:rsidRDefault="00800845" w:rsidP="00800845">
      <w:pPr>
        <w:pStyle w:val="Beschriftung"/>
        <w:keepNext/>
        <w:rPr>
          <w:i w:val="0"/>
          <w:iCs w:val="0"/>
          <w:color w:val="auto"/>
        </w:rPr>
      </w:pPr>
      <w:r w:rsidRPr="0005056B">
        <w:rPr>
          <w:i w:val="0"/>
          <w:iCs w:val="0"/>
          <w:color w:val="auto"/>
        </w:rPr>
        <w:t xml:space="preserve">Table </w:t>
      </w:r>
      <w:r w:rsidRPr="0005056B">
        <w:rPr>
          <w:i w:val="0"/>
          <w:iCs w:val="0"/>
          <w:color w:val="auto"/>
        </w:rPr>
        <w:fldChar w:fldCharType="begin"/>
      </w:r>
      <w:r w:rsidRPr="0005056B">
        <w:rPr>
          <w:i w:val="0"/>
          <w:iCs w:val="0"/>
          <w:color w:val="auto"/>
        </w:rPr>
        <w:instrText xml:space="preserve"> SEQ Table \* ARABIC </w:instrText>
      </w:r>
      <w:r w:rsidRPr="0005056B">
        <w:rPr>
          <w:i w:val="0"/>
          <w:iCs w:val="0"/>
          <w:color w:val="auto"/>
        </w:rPr>
        <w:fldChar w:fldCharType="separate"/>
      </w:r>
      <w:r w:rsidRPr="0005056B">
        <w:rPr>
          <w:i w:val="0"/>
          <w:iCs w:val="0"/>
          <w:noProof/>
          <w:color w:val="auto"/>
        </w:rPr>
        <w:t>5</w:t>
      </w:r>
      <w:r w:rsidRPr="0005056B">
        <w:rPr>
          <w:i w:val="0"/>
          <w:iCs w:val="0"/>
          <w:color w:val="auto"/>
        </w:rPr>
        <w:fldChar w:fldCharType="end"/>
      </w:r>
      <w:r w:rsidRPr="0005056B">
        <w:rPr>
          <w:i w:val="0"/>
          <w:iCs w:val="0"/>
          <w:color w:val="auto"/>
        </w:rPr>
        <w:t>: The linear regression parameters acquired from the octave band analysis using SM</w:t>
      </w:r>
      <w:r w:rsidRPr="0005056B">
        <w:rPr>
          <w:i w:val="0"/>
          <w:iCs w:val="0"/>
          <w:color w:val="auto"/>
          <w:vertAlign w:val="subscript"/>
        </w:rPr>
        <w:t>SPL</w:t>
      </w:r>
      <w:r w:rsidRPr="0005056B">
        <w:rPr>
          <w:i w:val="0"/>
          <w:iCs w:val="0"/>
          <w:color w:val="auto"/>
        </w:rPr>
        <w:t xml:space="preserve"> and </w:t>
      </w:r>
      <w:proofErr w:type="spellStart"/>
      <w:r w:rsidRPr="0005056B">
        <w:rPr>
          <w:i w:val="0"/>
          <w:iCs w:val="0"/>
          <w:color w:val="auto"/>
        </w:rPr>
        <w:t>CP</w:t>
      </w:r>
      <w:r w:rsidRPr="0005056B">
        <w:rPr>
          <w:i w:val="0"/>
          <w:iCs w:val="0"/>
          <w:color w:val="auto"/>
          <w:vertAlign w:val="subscript"/>
        </w:rPr>
        <w:t>Velocity</w:t>
      </w:r>
      <w:proofErr w:type="spellEnd"/>
      <w:r w:rsidRPr="0005056B">
        <w:rPr>
          <w:i w:val="0"/>
          <w:iCs w:val="0"/>
          <w:color w:val="auto"/>
          <w:vertAlign w:val="subscript"/>
        </w:rPr>
        <w:t xml:space="preserve"> </w:t>
      </w:r>
      <w:r w:rsidRPr="0005056B">
        <w:rPr>
          <w:i w:val="0"/>
          <w:iCs w:val="0"/>
          <w:color w:val="auto"/>
        </w:rPr>
        <w:t xml:space="preserve">Pooled data. </w:t>
      </w:r>
    </w:p>
    <w:tbl>
      <w:tblPr>
        <w:tblW w:w="11120" w:type="dxa"/>
        <w:tblInd w:w="-8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360"/>
        <w:gridCol w:w="1360"/>
      </w:tblGrid>
      <w:tr w:rsidR="00800845" w:rsidRPr="0005056B" w14:paraId="1739189D" w14:textId="77777777" w:rsidTr="007C2D0F">
        <w:trPr>
          <w:trHeight w:val="51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3C0D5" w14:textId="77777777" w:rsidR="00800845" w:rsidRPr="0005056B" w:rsidRDefault="00800845" w:rsidP="007C2D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bookmarkStart w:id="8" w:name="_Hlk216260621"/>
            <w:proofErr w:type="spellStart"/>
            <w:r w:rsidRPr="000505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Freq</w:t>
            </w:r>
            <w:proofErr w:type="spellEnd"/>
            <w:r w:rsidRPr="000505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. [Hz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9A42B" w14:textId="77777777" w:rsidR="00800845" w:rsidRPr="0005056B" w:rsidRDefault="00800845" w:rsidP="007C2D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0505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R</w:t>
            </w:r>
            <w:r w:rsidRPr="000505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BB19A" w14:textId="77777777" w:rsidR="00800845" w:rsidRPr="0005056B" w:rsidRDefault="00800845" w:rsidP="007C2D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0505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 xml:space="preserve">f </w:t>
            </w:r>
            <w:proofErr w:type="gramStart"/>
            <w:r w:rsidRPr="000505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=  y</w:t>
            </w:r>
            <w:proofErr w:type="gramEnd"/>
            <w:r w:rsidRPr="000505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de-DE" w:eastAsia="de-DE"/>
              </w:rPr>
              <w:t>0</w:t>
            </w:r>
            <w:r w:rsidRPr="000505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+a*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952AF" w14:textId="77777777" w:rsidR="00800845" w:rsidRPr="0005056B" w:rsidRDefault="00800845" w:rsidP="007C2D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0505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oefficien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5F96F" w14:textId="77777777" w:rsidR="00800845" w:rsidRPr="0005056B" w:rsidRDefault="00800845" w:rsidP="007C2D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0505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Std. Err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F0CE2" w14:textId="77777777" w:rsidR="00800845" w:rsidRPr="0005056B" w:rsidRDefault="00800845" w:rsidP="007C2D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0505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E3A28" w14:textId="77777777" w:rsidR="00800845" w:rsidRPr="0005056B" w:rsidRDefault="00800845" w:rsidP="007C2D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0505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9D458" w14:textId="77777777" w:rsidR="00800845" w:rsidRPr="0005056B" w:rsidRDefault="00800845" w:rsidP="007C2D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0505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CI            Lower Limi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3F634" w14:textId="77777777" w:rsidR="00800845" w:rsidRPr="0005056B" w:rsidRDefault="00800845" w:rsidP="007C2D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0505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CI            Upper Limit</w:t>
            </w:r>
          </w:p>
        </w:tc>
      </w:tr>
      <w:tr w:rsidR="00800845" w:rsidRPr="0005056B" w14:paraId="03367055" w14:textId="77777777" w:rsidTr="007C2D0F">
        <w:trPr>
          <w:trHeight w:val="293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1EBD9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88-20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188C6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8DC76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y</w:t>
            </w:r>
            <w:r w:rsidRPr="0005056B">
              <w:rPr>
                <w:rFonts w:eastAsia="Times New Roman" w:cstheme="minorHAnsi"/>
                <w:vertAlign w:val="subscript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E6E1D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21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320CF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7.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E699D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2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6594B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C6100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76.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1ECCF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245.48</w:t>
            </w:r>
          </w:p>
        </w:tc>
      </w:tr>
      <w:tr w:rsidR="00800845" w:rsidRPr="0005056B" w14:paraId="0DA41104" w14:textId="77777777" w:rsidTr="007C2D0F">
        <w:trPr>
          <w:trHeight w:val="28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02A05" w14:textId="77777777" w:rsidR="00800845" w:rsidRPr="0005056B" w:rsidRDefault="00800845" w:rsidP="007C2D0F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8E40E" w14:textId="77777777" w:rsidR="00800845" w:rsidRPr="0005056B" w:rsidRDefault="00800845" w:rsidP="007C2D0F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19638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CD7D5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0F01A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7FA99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9.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5A1AB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7C7AF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.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43EA6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.94</w:t>
            </w:r>
          </w:p>
        </w:tc>
      </w:tr>
      <w:tr w:rsidR="00800845" w:rsidRPr="0005056B" w14:paraId="592E0B35" w14:textId="77777777" w:rsidTr="007C2D0F">
        <w:trPr>
          <w:trHeight w:val="293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D8E75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200-40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F0DB2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D54C8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y</w:t>
            </w:r>
            <w:r w:rsidRPr="0005056B">
              <w:rPr>
                <w:rFonts w:eastAsia="Times New Roman" w:cstheme="minorHAnsi"/>
                <w:vertAlign w:val="subscript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A64E2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11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CFF0E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22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18477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4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3B4E7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FDC6F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67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851FC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56.75</w:t>
            </w:r>
          </w:p>
        </w:tc>
      </w:tr>
      <w:tr w:rsidR="00800845" w:rsidRPr="0005056B" w14:paraId="435E5983" w14:textId="77777777" w:rsidTr="007C2D0F">
        <w:trPr>
          <w:trHeight w:val="28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0E837" w14:textId="77777777" w:rsidR="00800845" w:rsidRPr="0005056B" w:rsidRDefault="00800845" w:rsidP="007C2D0F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95867" w14:textId="77777777" w:rsidR="00800845" w:rsidRPr="0005056B" w:rsidRDefault="00800845" w:rsidP="007C2D0F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139C3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1DF96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B26A2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5BD9C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802AF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BB477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-0.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6F83E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90</w:t>
            </w:r>
          </w:p>
        </w:tc>
      </w:tr>
      <w:tr w:rsidR="00800845" w:rsidRPr="0005056B" w14:paraId="556AC952" w14:textId="77777777" w:rsidTr="007C2D0F">
        <w:trPr>
          <w:trHeight w:val="293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CD228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400</w:t>
            </w:r>
            <w:r w:rsidRPr="0005056B">
              <w:rPr>
                <w:rFonts w:eastAsia="Times New Roman" w:cstheme="minorHAnsi"/>
                <w:lang w:val="de-DE" w:eastAsia="de-DE"/>
              </w:rPr>
              <w:softHyphen/>
            </w:r>
            <w:r w:rsidRPr="0005056B">
              <w:rPr>
                <w:rFonts w:eastAsia="Times New Roman" w:cstheme="minorHAnsi"/>
                <w:lang w:val="de-DE" w:eastAsia="de-DE"/>
              </w:rPr>
              <w:softHyphen/>
            </w:r>
            <w:r w:rsidRPr="0005056B">
              <w:rPr>
                <w:rFonts w:eastAsia="Times New Roman" w:cstheme="minorHAnsi"/>
                <w:lang w:val="de-DE" w:eastAsia="de-DE"/>
              </w:rPr>
              <w:softHyphen/>
              <w:t>-80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6FAA9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AECBA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y</w:t>
            </w:r>
            <w:r w:rsidRPr="0005056B">
              <w:rPr>
                <w:rFonts w:eastAsia="Times New Roman" w:cstheme="minorHAnsi"/>
                <w:vertAlign w:val="subscript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8726B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36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A13FE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5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DB5B1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-24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0068B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7C1AA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25.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D4EF4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48.35</w:t>
            </w:r>
          </w:p>
        </w:tc>
      </w:tr>
      <w:tr w:rsidR="00800845" w:rsidRPr="0005056B" w14:paraId="50562A3B" w14:textId="77777777" w:rsidTr="007C2D0F">
        <w:trPr>
          <w:trHeight w:val="28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A3117" w14:textId="77777777" w:rsidR="00800845" w:rsidRPr="0005056B" w:rsidRDefault="00800845" w:rsidP="007C2D0F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A4B8D" w14:textId="77777777" w:rsidR="00800845" w:rsidRPr="0005056B" w:rsidRDefault="00800845" w:rsidP="007C2D0F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10E01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31587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DBBBA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7A6B1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278CA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0C8D6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56FFD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77</w:t>
            </w:r>
          </w:p>
        </w:tc>
      </w:tr>
      <w:tr w:rsidR="00800845" w:rsidRPr="0005056B" w14:paraId="19B14556" w14:textId="77777777" w:rsidTr="007C2D0F">
        <w:trPr>
          <w:trHeight w:val="293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EF3CD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800-160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BB533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32212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y</w:t>
            </w:r>
            <w:r w:rsidRPr="0005056B">
              <w:rPr>
                <w:rFonts w:eastAsia="Times New Roman" w:cstheme="minorHAnsi"/>
                <w:vertAlign w:val="subscript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EDD63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36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FF86E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7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A6927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23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0EB29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A769B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22.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51C08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50.30</w:t>
            </w:r>
          </w:p>
        </w:tc>
      </w:tr>
      <w:tr w:rsidR="00800845" w:rsidRPr="0005056B" w14:paraId="134B475C" w14:textId="77777777" w:rsidTr="007C2D0F">
        <w:trPr>
          <w:trHeight w:val="28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DB355" w14:textId="77777777" w:rsidR="00800845" w:rsidRPr="0005056B" w:rsidRDefault="00800845" w:rsidP="007C2D0F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59B78" w14:textId="77777777" w:rsidR="00800845" w:rsidRPr="0005056B" w:rsidRDefault="00800845" w:rsidP="007C2D0F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A3166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5D1A0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7AA1C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5DCD9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8.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64127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E6A94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BA1D0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75</w:t>
            </w:r>
          </w:p>
        </w:tc>
      </w:tr>
      <w:tr w:rsidR="00800845" w:rsidRPr="0005056B" w14:paraId="0EE5272E" w14:textId="77777777" w:rsidTr="007C2D0F">
        <w:trPr>
          <w:trHeight w:val="293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D6100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600-340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F1FE8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7D821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y</w:t>
            </w:r>
            <w:r w:rsidRPr="0005056B">
              <w:rPr>
                <w:rFonts w:eastAsia="Times New Roman" w:cstheme="minorHAnsi"/>
                <w:vertAlign w:val="subscript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B4374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41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78E56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7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C40DF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9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19DBA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CC5EF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27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221BC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55.79</w:t>
            </w:r>
          </w:p>
        </w:tc>
      </w:tr>
      <w:tr w:rsidR="00800845" w:rsidRPr="0005056B" w14:paraId="521752E8" w14:textId="77777777" w:rsidTr="007C2D0F">
        <w:trPr>
          <w:trHeight w:val="28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CC92F" w14:textId="77777777" w:rsidR="00800845" w:rsidRPr="0005056B" w:rsidRDefault="00800845" w:rsidP="007C2D0F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ECFC3" w14:textId="77777777" w:rsidR="00800845" w:rsidRPr="0005056B" w:rsidRDefault="00800845" w:rsidP="007C2D0F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554D0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39BC3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B4667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8D0F4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5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52449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E0A45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CB563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87</w:t>
            </w:r>
          </w:p>
        </w:tc>
      </w:tr>
      <w:tr w:rsidR="00800845" w:rsidRPr="0005056B" w14:paraId="6B9C5FE0" w14:textId="77777777" w:rsidTr="007C2D0F">
        <w:trPr>
          <w:trHeight w:val="293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4741B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3400-680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72A3D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C5EB8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y</w:t>
            </w:r>
            <w:r w:rsidRPr="0005056B">
              <w:rPr>
                <w:rFonts w:eastAsia="Times New Roman" w:cstheme="minorHAnsi"/>
                <w:vertAlign w:val="subscript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A9CA7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23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8640C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6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2EEBC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8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D7BFD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A5CA6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10.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10793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37.02</w:t>
            </w:r>
          </w:p>
        </w:tc>
      </w:tr>
      <w:tr w:rsidR="00800845" w:rsidRPr="0005056B" w14:paraId="659F120D" w14:textId="77777777" w:rsidTr="007C2D0F">
        <w:trPr>
          <w:trHeight w:val="28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70D88" w14:textId="77777777" w:rsidR="00800845" w:rsidRPr="0005056B" w:rsidRDefault="00800845" w:rsidP="007C2D0F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F0FAC" w14:textId="77777777" w:rsidR="00800845" w:rsidRPr="0005056B" w:rsidRDefault="00800845" w:rsidP="007C2D0F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8F73A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13953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0E30C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2F830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6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7FF16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1CAEF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2E16D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66</w:t>
            </w:r>
          </w:p>
        </w:tc>
      </w:tr>
      <w:tr w:rsidR="00800845" w:rsidRPr="0005056B" w14:paraId="5ACC556F" w14:textId="77777777" w:rsidTr="007C2D0F">
        <w:trPr>
          <w:trHeight w:val="293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4610E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6800-10000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C11E1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6BCA1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y</w:t>
            </w:r>
            <w:r w:rsidRPr="0005056B">
              <w:rPr>
                <w:rFonts w:eastAsia="Times New Roman" w:cstheme="minorHAnsi"/>
                <w:vertAlign w:val="subscript"/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F48CD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30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8B1EB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6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E6F37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21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D91EF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44887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17.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F408E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142.12</w:t>
            </w:r>
          </w:p>
        </w:tc>
      </w:tr>
      <w:tr w:rsidR="00800845" w:rsidRPr="0005056B" w14:paraId="30429ADB" w14:textId="77777777" w:rsidTr="007C2D0F">
        <w:trPr>
          <w:trHeight w:val="285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678F6" w14:textId="77777777" w:rsidR="00800845" w:rsidRPr="0005056B" w:rsidRDefault="00800845" w:rsidP="007C2D0F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B55F3" w14:textId="77777777" w:rsidR="00800845" w:rsidRPr="0005056B" w:rsidRDefault="00800845" w:rsidP="007C2D0F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D2A5D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EF884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0CBC7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65375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8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C71E4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A0F20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2E330" w14:textId="77777777" w:rsidR="00800845" w:rsidRPr="0005056B" w:rsidRDefault="00800845" w:rsidP="007C2D0F">
            <w:pPr>
              <w:jc w:val="center"/>
              <w:rPr>
                <w:rFonts w:eastAsia="Times New Roman" w:cstheme="minorHAnsi"/>
                <w:lang w:val="de-DE" w:eastAsia="de-DE"/>
              </w:rPr>
            </w:pPr>
            <w:r w:rsidRPr="0005056B">
              <w:rPr>
                <w:rFonts w:eastAsia="Times New Roman" w:cstheme="minorHAnsi"/>
                <w:lang w:val="de-DE" w:eastAsia="de-DE"/>
              </w:rPr>
              <w:t>0.68</w:t>
            </w:r>
          </w:p>
        </w:tc>
      </w:tr>
    </w:tbl>
    <w:bookmarkEnd w:id="8"/>
    <w:p w14:paraId="063B8520" w14:textId="77777777" w:rsidR="00800845" w:rsidRPr="0005056B" w:rsidRDefault="00800845" w:rsidP="00800845">
      <w:r w:rsidRPr="0005056B">
        <w:t>*Std: Standard; CI: confidence interval.</w:t>
      </w:r>
    </w:p>
    <w:p w14:paraId="346ECDA1" w14:textId="77777777" w:rsidR="00800845" w:rsidRPr="0005056B" w:rsidRDefault="00800845" w:rsidP="00800845">
      <w:pPr>
        <w:tabs>
          <w:tab w:val="left" w:pos="1720"/>
        </w:tabs>
      </w:pPr>
    </w:p>
    <w:p w14:paraId="19D36B63" w14:textId="77777777" w:rsidR="00800845" w:rsidRPr="0005056B" w:rsidRDefault="00800845" w:rsidP="00800845">
      <w:pPr>
        <w:tabs>
          <w:tab w:val="left" w:pos="7789"/>
        </w:tabs>
      </w:pPr>
      <w:r w:rsidRPr="0005056B">
        <w:tab/>
      </w:r>
    </w:p>
    <w:p w14:paraId="3A8C7C77" w14:textId="29CAA9E9" w:rsidR="00CB56A8" w:rsidRPr="00CB56A8" w:rsidRDefault="00800845" w:rsidP="00800845">
      <w:pPr>
        <w:pStyle w:val="Beschriftung"/>
        <w:keepNext/>
      </w:pPr>
      <w:r w:rsidRPr="00CB56A8">
        <w:t xml:space="preserve"> </w:t>
      </w:r>
    </w:p>
    <w:sectPr w:rsidR="00CB56A8" w:rsidRPr="00CB56A8" w:rsidSect="00CE5DF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8D1654"/>
    <w:multiLevelType w:val="hybridMultilevel"/>
    <w:tmpl w:val="74B00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BE20D91"/>
    <w:multiLevelType w:val="hybridMultilevel"/>
    <w:tmpl w:val="6106AB90"/>
    <w:lvl w:ilvl="0" w:tplc="CFE667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E076287"/>
    <w:multiLevelType w:val="hybridMultilevel"/>
    <w:tmpl w:val="1CD688FE"/>
    <w:lvl w:ilvl="0" w:tplc="7212B2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5A76020"/>
    <w:multiLevelType w:val="hybridMultilevel"/>
    <w:tmpl w:val="06CC4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8092303"/>
    <w:multiLevelType w:val="hybridMultilevel"/>
    <w:tmpl w:val="D9E84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37E46DE7"/>
    <w:multiLevelType w:val="hybridMultilevel"/>
    <w:tmpl w:val="FEBE71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431E2475"/>
    <w:multiLevelType w:val="hybridMultilevel"/>
    <w:tmpl w:val="C3182736"/>
    <w:lvl w:ilvl="0" w:tplc="087AB0A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4291378"/>
    <w:multiLevelType w:val="hybridMultilevel"/>
    <w:tmpl w:val="A1361934"/>
    <w:lvl w:ilvl="0" w:tplc="67FEDB1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062D76"/>
    <w:multiLevelType w:val="hybridMultilevel"/>
    <w:tmpl w:val="0032EBD8"/>
    <w:lvl w:ilvl="0" w:tplc="0C78AF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0" w15:restartNumberingAfterBreak="0">
    <w:nsid w:val="5FD0716C"/>
    <w:multiLevelType w:val="hybridMultilevel"/>
    <w:tmpl w:val="83D4D48E"/>
    <w:lvl w:ilvl="0" w:tplc="EC62F8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1698896178">
    <w:abstractNumId w:val="28"/>
  </w:num>
  <w:num w:numId="2" w16cid:durableId="559942765">
    <w:abstractNumId w:val="13"/>
  </w:num>
  <w:num w:numId="3" w16cid:durableId="1890417460">
    <w:abstractNumId w:val="11"/>
  </w:num>
  <w:num w:numId="4" w16cid:durableId="1137836412">
    <w:abstractNumId w:val="31"/>
  </w:num>
  <w:num w:numId="5" w16cid:durableId="1556772580">
    <w:abstractNumId w:val="17"/>
  </w:num>
  <w:num w:numId="6" w16cid:durableId="1125738335">
    <w:abstractNumId w:val="22"/>
  </w:num>
  <w:num w:numId="7" w16cid:durableId="1966111017">
    <w:abstractNumId w:val="27"/>
  </w:num>
  <w:num w:numId="8" w16cid:durableId="1958370709">
    <w:abstractNumId w:val="9"/>
  </w:num>
  <w:num w:numId="9" w16cid:durableId="2059352204">
    <w:abstractNumId w:val="7"/>
  </w:num>
  <w:num w:numId="10" w16cid:durableId="679621302">
    <w:abstractNumId w:val="6"/>
  </w:num>
  <w:num w:numId="11" w16cid:durableId="461575489">
    <w:abstractNumId w:val="5"/>
  </w:num>
  <w:num w:numId="12" w16cid:durableId="929966312">
    <w:abstractNumId w:val="4"/>
  </w:num>
  <w:num w:numId="13" w16cid:durableId="1496266805">
    <w:abstractNumId w:val="8"/>
  </w:num>
  <w:num w:numId="14" w16cid:durableId="353727910">
    <w:abstractNumId w:val="3"/>
  </w:num>
  <w:num w:numId="15" w16cid:durableId="1612084798">
    <w:abstractNumId w:val="2"/>
  </w:num>
  <w:num w:numId="16" w16cid:durableId="1199590686">
    <w:abstractNumId w:val="1"/>
  </w:num>
  <w:num w:numId="17" w16cid:durableId="1783721474">
    <w:abstractNumId w:val="0"/>
  </w:num>
  <w:num w:numId="18" w16cid:durableId="476805416">
    <w:abstractNumId w:val="19"/>
  </w:num>
  <w:num w:numId="19" w16cid:durableId="163860889">
    <w:abstractNumId w:val="20"/>
  </w:num>
  <w:num w:numId="20" w16cid:durableId="1443066168">
    <w:abstractNumId w:val="29"/>
  </w:num>
  <w:num w:numId="21" w16cid:durableId="2135979434">
    <w:abstractNumId w:val="24"/>
  </w:num>
  <w:num w:numId="22" w16cid:durableId="581066341">
    <w:abstractNumId w:val="12"/>
  </w:num>
  <w:num w:numId="23" w16cid:durableId="2069498083">
    <w:abstractNumId w:val="32"/>
  </w:num>
  <w:num w:numId="24" w16cid:durableId="494884583">
    <w:abstractNumId w:val="23"/>
  </w:num>
  <w:num w:numId="25" w16cid:durableId="1527909399">
    <w:abstractNumId w:val="14"/>
  </w:num>
  <w:num w:numId="26" w16cid:durableId="508254348">
    <w:abstractNumId w:val="30"/>
  </w:num>
  <w:num w:numId="27" w16cid:durableId="522788326">
    <w:abstractNumId w:val="16"/>
  </w:num>
  <w:num w:numId="28" w16cid:durableId="1140344055">
    <w:abstractNumId w:val="10"/>
  </w:num>
  <w:num w:numId="29" w16cid:durableId="1430004741">
    <w:abstractNumId w:val="18"/>
  </w:num>
  <w:num w:numId="30" w16cid:durableId="648823893">
    <w:abstractNumId w:val="26"/>
  </w:num>
  <w:num w:numId="31" w16cid:durableId="1334068305">
    <w:abstractNumId w:val="15"/>
  </w:num>
  <w:num w:numId="32" w16cid:durableId="421493108">
    <w:abstractNumId w:val="21"/>
  </w:num>
  <w:num w:numId="33" w16cid:durableId="70236736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67BD"/>
    <w:rsid w:val="00061674"/>
    <w:rsid w:val="00172D3E"/>
    <w:rsid w:val="0017639A"/>
    <w:rsid w:val="001D023A"/>
    <w:rsid w:val="001E72B7"/>
    <w:rsid w:val="001F6097"/>
    <w:rsid w:val="002228D4"/>
    <w:rsid w:val="00283CE6"/>
    <w:rsid w:val="002B4FCA"/>
    <w:rsid w:val="002E61F8"/>
    <w:rsid w:val="00357882"/>
    <w:rsid w:val="003664F7"/>
    <w:rsid w:val="00407B2A"/>
    <w:rsid w:val="005C17D2"/>
    <w:rsid w:val="006A0F6E"/>
    <w:rsid w:val="006B64E7"/>
    <w:rsid w:val="006D4777"/>
    <w:rsid w:val="00770E99"/>
    <w:rsid w:val="00780CD8"/>
    <w:rsid w:val="007F67BD"/>
    <w:rsid w:val="00800845"/>
    <w:rsid w:val="00817D3B"/>
    <w:rsid w:val="00A15454"/>
    <w:rsid w:val="00BA6E9A"/>
    <w:rsid w:val="00BB2F5B"/>
    <w:rsid w:val="00CB56A8"/>
    <w:rsid w:val="00E03E61"/>
    <w:rsid w:val="00E6264A"/>
    <w:rsid w:val="00E679AA"/>
    <w:rsid w:val="00E922D8"/>
    <w:rsid w:val="00F34778"/>
    <w:rsid w:val="00F9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4409A"/>
  <w15:chartTrackingRefBased/>
  <w15:docId w15:val="{D9E48DE6-6919-4605-AE6A-B77E0CF53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67BD"/>
    <w:pPr>
      <w:spacing w:after="0" w:line="240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F67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F67B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F67B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F67B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7F67B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7F67B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7F67B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7F67B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7F67B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67BD"/>
    <w:rPr>
      <w:rFonts w:asciiTheme="majorHAnsi" w:eastAsiaTheme="majorEastAsia" w:hAnsiTheme="majorHAnsi" w:cstheme="majorBidi"/>
      <w:color w:val="1F4E79" w:themeColor="accent1" w:themeShade="80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F67BD"/>
    <w:rPr>
      <w:rFonts w:asciiTheme="majorHAnsi" w:eastAsiaTheme="majorEastAsia" w:hAnsiTheme="majorHAnsi" w:cstheme="majorBidi"/>
      <w:color w:val="1F4E79" w:themeColor="accent1" w:themeShade="80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F67B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F67BD"/>
    <w:rPr>
      <w:rFonts w:asciiTheme="majorHAnsi" w:eastAsiaTheme="majorEastAsia" w:hAnsiTheme="majorHAnsi" w:cstheme="majorBidi"/>
      <w:i/>
      <w:iCs/>
      <w:color w:val="1F4E79" w:themeColor="accent1" w:themeShade="8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F67BD"/>
    <w:rPr>
      <w:rFonts w:asciiTheme="majorHAnsi" w:eastAsiaTheme="majorEastAsia" w:hAnsiTheme="majorHAnsi" w:cstheme="majorBidi"/>
      <w:color w:val="1F4E79" w:themeColor="accent1" w:themeShade="8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7F67B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7F67B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7F67BD"/>
    <w:rPr>
      <w:rFonts w:asciiTheme="majorHAnsi" w:eastAsiaTheme="majorEastAsia" w:hAnsiTheme="majorHAnsi" w:cstheme="majorBidi"/>
      <w:color w:val="272727" w:themeColor="text1" w:themeTint="D8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7F67BD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US"/>
    </w:rPr>
  </w:style>
  <w:style w:type="paragraph" w:styleId="Titel">
    <w:name w:val="Title"/>
    <w:basedOn w:val="Standard"/>
    <w:next w:val="Standard"/>
    <w:link w:val="TitelZchn"/>
    <w:qFormat/>
    <w:rsid w:val="007F67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7F67B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F67B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F67BD"/>
    <w:rPr>
      <w:rFonts w:eastAsiaTheme="minorEastAsia"/>
      <w:color w:val="5A5A5A" w:themeColor="text1" w:themeTint="A5"/>
      <w:spacing w:val="15"/>
      <w:lang w:val="en-US"/>
    </w:rPr>
  </w:style>
  <w:style w:type="character" w:styleId="SchwacheHervorhebung">
    <w:name w:val="Subtle Emphasis"/>
    <w:basedOn w:val="Absatz-Standardschriftart"/>
    <w:uiPriority w:val="19"/>
    <w:qFormat/>
    <w:rsid w:val="007F67BD"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7F67BD"/>
    <w:rPr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7F67BD"/>
    <w:rPr>
      <w:i/>
      <w:iCs/>
      <w:color w:val="1F4E79" w:themeColor="accent1" w:themeShade="80"/>
    </w:rPr>
  </w:style>
  <w:style w:type="character" w:styleId="Fett">
    <w:name w:val="Strong"/>
    <w:basedOn w:val="Absatz-Standardschriftart"/>
    <w:uiPriority w:val="22"/>
    <w:qFormat/>
    <w:rsid w:val="007F67BD"/>
    <w:rPr>
      <w:b/>
      <w:bCs/>
    </w:rPr>
  </w:style>
  <w:style w:type="paragraph" w:styleId="Zitat">
    <w:name w:val="Quote"/>
    <w:basedOn w:val="Standard"/>
    <w:next w:val="Standard"/>
    <w:link w:val="ZitatZchn"/>
    <w:uiPriority w:val="29"/>
    <w:qFormat/>
    <w:rsid w:val="007F67B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F67BD"/>
    <w:rPr>
      <w:i/>
      <w:iCs/>
      <w:color w:val="404040" w:themeColor="text1" w:themeTint="BF"/>
      <w:lang w:val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F67BD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F67BD"/>
    <w:rPr>
      <w:i/>
      <w:iCs/>
      <w:color w:val="1F4E79" w:themeColor="accent1" w:themeShade="80"/>
      <w:lang w:val="en-US"/>
    </w:rPr>
  </w:style>
  <w:style w:type="character" w:styleId="SchwacherVerweis">
    <w:name w:val="Subtle Reference"/>
    <w:basedOn w:val="Absatz-Standardschriftart"/>
    <w:uiPriority w:val="31"/>
    <w:qFormat/>
    <w:rsid w:val="007F67BD"/>
    <w:rPr>
      <w:smallCaps/>
      <w:color w:val="5A5A5A" w:themeColor="text1" w:themeTint="A5"/>
    </w:rPr>
  </w:style>
  <w:style w:type="character" w:styleId="IntensiverVerweis">
    <w:name w:val="Intense Reference"/>
    <w:basedOn w:val="Absatz-Standardschriftart"/>
    <w:uiPriority w:val="32"/>
    <w:qFormat/>
    <w:rsid w:val="007F67BD"/>
    <w:rPr>
      <w:b/>
      <w:bCs/>
      <w:caps w:val="0"/>
      <w:smallCaps/>
      <w:color w:val="1F4E79" w:themeColor="accent1" w:themeShade="80"/>
      <w:spacing w:val="5"/>
    </w:rPr>
  </w:style>
  <w:style w:type="character" w:styleId="Buchtitel">
    <w:name w:val="Book Title"/>
    <w:basedOn w:val="Absatz-Standardschriftart"/>
    <w:uiPriority w:val="33"/>
    <w:qFormat/>
    <w:rsid w:val="007F67BD"/>
    <w:rPr>
      <w:b/>
      <w:bCs/>
      <w:i/>
      <w:iCs/>
      <w:spacing w:val="5"/>
    </w:rPr>
  </w:style>
  <w:style w:type="character" w:styleId="Hyperlink">
    <w:name w:val="Hyperlink"/>
    <w:basedOn w:val="Absatz-Standardschriftart"/>
    <w:uiPriority w:val="99"/>
    <w:unhideWhenUsed/>
    <w:rsid w:val="007F67BD"/>
    <w:rPr>
      <w:color w:val="1F4E79" w:themeColor="accent1" w:themeShade="80"/>
      <w:u w:val="single"/>
    </w:rPr>
  </w:style>
  <w:style w:type="character" w:styleId="BesuchterLink">
    <w:name w:val="FollowedHyperlink"/>
    <w:basedOn w:val="Absatz-Standardschriftart"/>
    <w:uiPriority w:val="99"/>
    <w:unhideWhenUsed/>
    <w:rsid w:val="007F67BD"/>
    <w:rPr>
      <w:color w:val="954F72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7F67BD"/>
    <w:pPr>
      <w:spacing w:after="200"/>
    </w:pPr>
    <w:rPr>
      <w:i/>
      <w:iCs/>
      <w:color w:val="44546A" w:themeColor="text2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67BD"/>
    <w:rPr>
      <w:rFonts w:ascii="Segoe UI" w:hAnsi="Segoe UI" w:cs="Segoe UI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67BD"/>
    <w:rPr>
      <w:rFonts w:ascii="Segoe UI" w:hAnsi="Segoe UI" w:cs="Segoe UI"/>
      <w:szCs w:val="18"/>
      <w:lang w:val="en-US"/>
    </w:rPr>
  </w:style>
  <w:style w:type="paragraph" w:styleId="Blocktext">
    <w:name w:val="Block Text"/>
    <w:basedOn w:val="Standard"/>
    <w:uiPriority w:val="99"/>
    <w:semiHidden/>
    <w:unhideWhenUsed/>
    <w:rsid w:val="007F67BD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F67BD"/>
    <w:pPr>
      <w:spacing w:after="120"/>
    </w:pPr>
    <w:rPr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F67BD"/>
    <w:rPr>
      <w:szCs w:val="16"/>
      <w:lang w:val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F67BD"/>
    <w:pPr>
      <w:spacing w:after="120"/>
      <w:ind w:left="360"/>
    </w:pPr>
    <w:rPr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F67BD"/>
    <w:rPr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F67BD"/>
    <w:rPr>
      <w:sz w:val="22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F67BD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F67BD"/>
    <w:rPr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67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67BD"/>
    <w:rPr>
      <w:b/>
      <w:bCs/>
      <w:szCs w:val="20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F67BD"/>
    <w:rPr>
      <w:rFonts w:ascii="Segoe UI" w:hAnsi="Segoe UI" w:cs="Segoe UI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F67BD"/>
    <w:rPr>
      <w:rFonts w:ascii="Segoe UI" w:hAnsi="Segoe UI" w:cs="Segoe UI"/>
      <w:szCs w:val="16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F67BD"/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F67BD"/>
    <w:rPr>
      <w:szCs w:val="20"/>
      <w:lang w:val="en-US"/>
    </w:rPr>
  </w:style>
  <w:style w:type="paragraph" w:styleId="Umschlagabsenderadresse">
    <w:name w:val="envelope return"/>
    <w:basedOn w:val="Standard"/>
    <w:uiPriority w:val="99"/>
    <w:semiHidden/>
    <w:unhideWhenUsed/>
    <w:rsid w:val="007F67BD"/>
    <w:rPr>
      <w:rFonts w:asciiTheme="majorHAnsi" w:eastAsiaTheme="majorEastAsia" w:hAnsiTheme="majorHAnsi" w:cstheme="majorBidi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F67BD"/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F67BD"/>
    <w:rPr>
      <w:szCs w:val="20"/>
      <w:lang w:val="en-US"/>
    </w:rPr>
  </w:style>
  <w:style w:type="character" w:styleId="HTMLCode">
    <w:name w:val="HTML Code"/>
    <w:basedOn w:val="Absatz-Standardschriftart"/>
    <w:uiPriority w:val="99"/>
    <w:semiHidden/>
    <w:unhideWhenUsed/>
    <w:rsid w:val="007F67BD"/>
    <w:rPr>
      <w:rFonts w:ascii="Consolas" w:hAnsi="Consolas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7F67BD"/>
    <w:rPr>
      <w:rFonts w:ascii="Consolas" w:hAnsi="Consolas"/>
      <w:sz w:val="22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F67BD"/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F67BD"/>
    <w:rPr>
      <w:rFonts w:ascii="Consolas" w:hAnsi="Consolas"/>
      <w:szCs w:val="20"/>
      <w:lang w:val="en-US"/>
    </w:rPr>
  </w:style>
  <w:style w:type="character" w:styleId="HTMLSchreibmaschine">
    <w:name w:val="HTML Typewriter"/>
    <w:basedOn w:val="Absatz-Standardschriftart"/>
    <w:uiPriority w:val="99"/>
    <w:semiHidden/>
    <w:unhideWhenUsed/>
    <w:rsid w:val="007F67BD"/>
    <w:rPr>
      <w:rFonts w:ascii="Consolas" w:hAnsi="Consolas"/>
      <w:sz w:val="22"/>
      <w:szCs w:val="20"/>
    </w:rPr>
  </w:style>
  <w:style w:type="paragraph" w:styleId="Makrotext">
    <w:name w:val="macro"/>
    <w:link w:val="MakrotextZchn"/>
    <w:uiPriority w:val="99"/>
    <w:semiHidden/>
    <w:unhideWhenUsed/>
    <w:rsid w:val="007F67B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F67BD"/>
    <w:rPr>
      <w:rFonts w:ascii="Consolas" w:hAnsi="Consolas"/>
      <w:szCs w:val="20"/>
      <w:lang w:val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7F67BD"/>
    <w:rPr>
      <w:rFonts w:ascii="Consolas" w:hAnsi="Consolas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F67BD"/>
    <w:rPr>
      <w:rFonts w:ascii="Consolas" w:hAnsi="Consolas"/>
      <w:szCs w:val="21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7F67BD"/>
    <w:rPr>
      <w:color w:val="3B3838" w:themeColor="background2" w:themeShade="40"/>
    </w:rPr>
  </w:style>
  <w:style w:type="paragraph" w:styleId="Kopfzeile">
    <w:name w:val="header"/>
    <w:basedOn w:val="Standard"/>
    <w:link w:val="KopfzeileZchn"/>
    <w:uiPriority w:val="99"/>
    <w:unhideWhenUsed/>
    <w:rsid w:val="007F67BD"/>
  </w:style>
  <w:style w:type="character" w:customStyle="1" w:styleId="KopfzeileZchn">
    <w:name w:val="Kopfzeile Zchn"/>
    <w:basedOn w:val="Absatz-Standardschriftart"/>
    <w:link w:val="Kopfzeile"/>
    <w:uiPriority w:val="99"/>
    <w:rsid w:val="007F67BD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F67BD"/>
  </w:style>
  <w:style w:type="character" w:customStyle="1" w:styleId="FuzeileZchn">
    <w:name w:val="Fußzeile Zchn"/>
    <w:basedOn w:val="Absatz-Standardschriftart"/>
    <w:link w:val="Fuzeile"/>
    <w:uiPriority w:val="99"/>
    <w:rsid w:val="007F67BD"/>
    <w:rPr>
      <w:lang w:val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F67BD"/>
    <w:pPr>
      <w:spacing w:after="120"/>
      <w:ind w:left="1757"/>
    </w:pPr>
  </w:style>
  <w:style w:type="table" w:styleId="EinfacheTabelle4">
    <w:name w:val="Plain Table 4"/>
    <w:basedOn w:val="NormaleTabelle"/>
    <w:uiPriority w:val="44"/>
    <w:rsid w:val="007F67BD"/>
    <w:pPr>
      <w:spacing w:after="0" w:line="240" w:lineRule="auto"/>
    </w:pPr>
    <w:rPr>
      <w:rFonts w:eastAsia="Times New Roman"/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7F67BD"/>
    <w:pPr>
      <w:spacing w:after="0" w:line="240" w:lineRule="auto"/>
    </w:pPr>
    <w:rPr>
      <w:lang w:val="en-US"/>
    </w:rPr>
  </w:style>
  <w:style w:type="paragraph" w:styleId="Listenabsatz">
    <w:name w:val="List Paragraph"/>
    <w:basedOn w:val="Standard"/>
    <w:uiPriority w:val="34"/>
    <w:unhideWhenUsed/>
    <w:qFormat/>
    <w:rsid w:val="007F67BD"/>
    <w:pPr>
      <w:ind w:left="720"/>
      <w:contextualSpacing/>
    </w:pPr>
  </w:style>
  <w:style w:type="paragraph" w:customStyle="1" w:styleId="Textbody">
    <w:name w:val="Text body"/>
    <w:basedOn w:val="Standard"/>
    <w:qFormat/>
    <w:rsid w:val="007F67BD"/>
    <w:pPr>
      <w:widowControl w:val="0"/>
      <w:suppressAutoHyphens/>
      <w:autoSpaceDN w:val="0"/>
      <w:spacing w:after="120" w:line="360" w:lineRule="auto"/>
      <w:jc w:val="both"/>
      <w:textAlignment w:val="baseline"/>
    </w:pPr>
    <w:rPr>
      <w:rFonts w:ascii="Arial" w:eastAsia="SimSun" w:hAnsi="Arial" w:cs="Mangal"/>
      <w:kern w:val="3"/>
      <w:sz w:val="24"/>
      <w:szCs w:val="24"/>
      <w:lang w:val="de-DE" w:eastAsia="zh-CN" w:bidi="hi-IN"/>
    </w:rPr>
  </w:style>
  <w:style w:type="paragraph" w:styleId="KeinLeerraum">
    <w:name w:val="No Spacing"/>
    <w:rsid w:val="007F67B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F67BD"/>
    <w:pPr>
      <w:spacing w:line="259" w:lineRule="auto"/>
      <w:outlineLvl w:val="9"/>
    </w:pPr>
    <w:rPr>
      <w:color w:val="2E74B5" w:themeColor="accent1" w:themeShade="BF"/>
    </w:rPr>
  </w:style>
  <w:style w:type="paragraph" w:styleId="Verzeichnis1">
    <w:name w:val="toc 1"/>
    <w:basedOn w:val="Standard"/>
    <w:next w:val="Standard"/>
    <w:autoRedefine/>
    <w:uiPriority w:val="39"/>
    <w:unhideWhenUsed/>
    <w:rsid w:val="007F67BD"/>
    <w:pPr>
      <w:tabs>
        <w:tab w:val="right" w:leader="dot" w:pos="9350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7F67BD"/>
    <w:pPr>
      <w:spacing w:after="100"/>
      <w:ind w:left="220"/>
    </w:pPr>
  </w:style>
  <w:style w:type="paragraph" w:customStyle="1" w:styleId="EndNoteBibliographyTitle">
    <w:name w:val="EndNote Bibliography Title"/>
    <w:basedOn w:val="Standard"/>
    <w:link w:val="EndNoteBibliographyTitleZchn"/>
    <w:rsid w:val="007F67BD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F67B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F67BD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F67BD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7F67B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7F67BD"/>
  </w:style>
  <w:style w:type="character" w:customStyle="1" w:styleId="MTEquationSection">
    <w:name w:val="MTEquationSection"/>
    <w:basedOn w:val="Absatz-Standardschriftart"/>
    <w:rsid w:val="007F67BD"/>
    <w:rPr>
      <w:vanish/>
      <w:color w:val="FF0000"/>
    </w:rPr>
  </w:style>
  <w:style w:type="paragraph" w:customStyle="1" w:styleId="MTDisplayEquation">
    <w:name w:val="MTDisplayEquation"/>
    <w:basedOn w:val="Standard"/>
    <w:next w:val="Standard"/>
    <w:link w:val="MTDisplayEquationZchn"/>
    <w:rsid w:val="007F67BD"/>
    <w:pPr>
      <w:tabs>
        <w:tab w:val="center" w:pos="4680"/>
        <w:tab w:val="right" w:pos="9360"/>
      </w:tabs>
      <w:spacing w:line="480" w:lineRule="auto"/>
      <w:jc w:val="center"/>
    </w:pPr>
    <w:rPr>
      <w:rFonts w:cstheme="minorHAnsi"/>
      <w:lang w:val="en-GB"/>
    </w:rPr>
  </w:style>
  <w:style w:type="character" w:customStyle="1" w:styleId="MTDisplayEquationZchn">
    <w:name w:val="MTDisplayEquation Zchn"/>
    <w:basedOn w:val="Absatz-Standardschriftart"/>
    <w:link w:val="MTDisplayEquation"/>
    <w:rsid w:val="007F67BD"/>
    <w:rPr>
      <w:rFonts w:cstheme="minorHAnsi"/>
      <w:lang w:val="en-GB"/>
    </w:rPr>
  </w:style>
  <w:style w:type="character" w:customStyle="1" w:styleId="katex-mathml">
    <w:name w:val="katex-mathml"/>
    <w:basedOn w:val="Absatz-Standardschriftart"/>
    <w:rsid w:val="007F6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3.tiff"/><Relationship Id="rId5" Type="http://schemas.openxmlformats.org/officeDocument/2006/relationships/image" Target="media/image1.wmf"/><Relationship Id="rId10" Type="http://schemas.openxmlformats.org/officeDocument/2006/relationships/oleObject" Target="embeddings/oleObject4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60</Words>
  <Characters>6050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ncheh, Mohammad</dc:creator>
  <cp:keywords/>
  <dc:description/>
  <cp:lastModifiedBy>Ghoncheh, Mohammad PhD</cp:lastModifiedBy>
  <cp:revision>2</cp:revision>
  <dcterms:created xsi:type="dcterms:W3CDTF">2025-12-17T10:58:00Z</dcterms:created>
  <dcterms:modified xsi:type="dcterms:W3CDTF">2025-12-17T10:58:00Z</dcterms:modified>
</cp:coreProperties>
</file>